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B8804" w14:textId="7E95BC64" w:rsidR="00AD0D32" w:rsidRPr="00A10371" w:rsidRDefault="004C1B74">
      <w:pPr>
        <w:rPr>
          <w:rFonts w:ascii="Times New Roman" w:hAnsi="Times New Roman" w:cs="Times New Roman"/>
          <w:b/>
          <w:bCs/>
        </w:rPr>
      </w:pPr>
      <w:r w:rsidRPr="00A10371">
        <w:rPr>
          <w:rFonts w:ascii="Times New Roman" w:hAnsi="Times New Roman" w:cs="Times New Roman"/>
          <w:b/>
          <w:bCs/>
        </w:rPr>
        <w:t xml:space="preserve">Quality appraisal using </w:t>
      </w:r>
      <w:r w:rsidR="0061350C" w:rsidRPr="00A10371">
        <w:rPr>
          <w:rFonts w:ascii="Times New Roman" w:hAnsi="Times New Roman" w:cs="Times New Roman"/>
          <w:b/>
          <w:bCs/>
        </w:rPr>
        <w:t>Mixed Methods Appraisal Tool</w:t>
      </w:r>
    </w:p>
    <w:p w14:paraId="2AF6D50E" w14:textId="304CB6FC" w:rsidR="00B165BB" w:rsidRPr="00A10371" w:rsidRDefault="00B165BB" w:rsidP="00B165B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10371">
        <w:rPr>
          <w:rFonts w:ascii="Times New Roman" w:hAnsi="Times New Roman" w:cs="Times New Roman"/>
        </w:rPr>
        <w:t>Qualitative studies</w:t>
      </w:r>
      <w:r w:rsidR="00814967" w:rsidRPr="00A10371">
        <w:rPr>
          <w:rFonts w:ascii="Times New Roman" w:hAnsi="Times New Roman" w:cs="Times New Roman"/>
        </w:rPr>
        <w:t xml:space="preserve"> (n = 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7701"/>
        <w:gridCol w:w="567"/>
        <w:gridCol w:w="567"/>
        <w:gridCol w:w="567"/>
        <w:gridCol w:w="557"/>
        <w:gridCol w:w="557"/>
        <w:gridCol w:w="568"/>
      </w:tblGrid>
      <w:tr w:rsidR="00941098" w:rsidRPr="00A10371" w14:paraId="4B195941" w14:textId="4CC354F6" w:rsidTr="00FA4203">
        <w:trPr>
          <w:cantSplit/>
          <w:trHeight w:val="2951"/>
        </w:trPr>
        <w:tc>
          <w:tcPr>
            <w:tcW w:w="540" w:type="dxa"/>
            <w:vAlign w:val="center"/>
          </w:tcPr>
          <w:p w14:paraId="67E5F459" w14:textId="715254F4" w:rsidR="00941098" w:rsidRPr="00A10371" w:rsidRDefault="006F4C2D" w:rsidP="00941098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701" w:type="dxa"/>
            <w:vAlign w:val="center"/>
          </w:tcPr>
          <w:p w14:paraId="7BDBE1E1" w14:textId="77777777" w:rsidR="00941098" w:rsidRPr="00A10371" w:rsidRDefault="00941098" w:rsidP="00941098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Methodological quality criteria</w:t>
            </w:r>
          </w:p>
          <w:p w14:paraId="3D7575FD" w14:textId="77777777" w:rsidR="00941098" w:rsidRPr="00A10371" w:rsidRDefault="00941098" w:rsidP="009410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extDirection w:val="btLr"/>
            <w:vAlign w:val="center"/>
          </w:tcPr>
          <w:p w14:paraId="3C704694" w14:textId="189FA1F6" w:rsidR="00941098" w:rsidRPr="00A10371" w:rsidRDefault="00941098" w:rsidP="00941098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Hansen 2020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70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67" w:type="dxa"/>
            <w:textDirection w:val="btLr"/>
            <w:vAlign w:val="center"/>
          </w:tcPr>
          <w:p w14:paraId="17EA990A" w14:textId="26F75B2D" w:rsidR="00941098" w:rsidRPr="00A10371" w:rsidRDefault="00941098" w:rsidP="00941098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Richards 2021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58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67" w:type="dxa"/>
            <w:textDirection w:val="btLr"/>
            <w:vAlign w:val="center"/>
          </w:tcPr>
          <w:p w14:paraId="1DFDD5D3" w14:textId="71A116B7" w:rsidR="00941098" w:rsidRPr="00A10371" w:rsidRDefault="00941098" w:rsidP="00941098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Warrington 2019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60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57" w:type="dxa"/>
            <w:textDirection w:val="btLr"/>
          </w:tcPr>
          <w:p w14:paraId="193B57E7" w14:textId="05F89FF3" w:rsidR="00941098" w:rsidRPr="00A10371" w:rsidRDefault="00941098" w:rsidP="00941098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nyder 2009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42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57" w:type="dxa"/>
            <w:textDirection w:val="btLr"/>
          </w:tcPr>
          <w:p w14:paraId="55D40152" w14:textId="22D355B6" w:rsidR="00941098" w:rsidRPr="00A10371" w:rsidRDefault="00941098" w:rsidP="00941098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Duman-Lubberding 2015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67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68" w:type="dxa"/>
            <w:textDirection w:val="btLr"/>
          </w:tcPr>
          <w:p w14:paraId="7C9F4A30" w14:textId="354171DC" w:rsidR="00941098" w:rsidRPr="00A10371" w:rsidRDefault="00941098" w:rsidP="00941098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Wu 2016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61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</w:tr>
      <w:tr w:rsidR="00941098" w:rsidRPr="00A10371" w14:paraId="2FD09162" w14:textId="05EE1811" w:rsidTr="00FA4203">
        <w:trPr>
          <w:trHeight w:val="454"/>
        </w:trPr>
        <w:tc>
          <w:tcPr>
            <w:tcW w:w="540" w:type="dxa"/>
            <w:vAlign w:val="center"/>
          </w:tcPr>
          <w:p w14:paraId="2681E629" w14:textId="7777777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701" w:type="dxa"/>
            <w:vAlign w:val="center"/>
          </w:tcPr>
          <w:p w14:paraId="7CDA1922" w14:textId="4071EFCC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 the qualitative approach appropriate to answer the research question?</w:t>
            </w:r>
          </w:p>
        </w:tc>
        <w:tc>
          <w:tcPr>
            <w:tcW w:w="567" w:type="dxa"/>
            <w:vAlign w:val="center"/>
          </w:tcPr>
          <w:p w14:paraId="385B53E9" w14:textId="4EDCC95C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6931841" w14:textId="3A505F0D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  <w:r w:rsidRPr="00A1037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64165299" w14:textId="7777777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vAlign w:val="center"/>
          </w:tcPr>
          <w:p w14:paraId="0BBB428F" w14:textId="6F002EA9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vAlign w:val="center"/>
          </w:tcPr>
          <w:p w14:paraId="5642CB4E" w14:textId="5805DDF6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8" w:type="dxa"/>
            <w:vAlign w:val="center"/>
          </w:tcPr>
          <w:p w14:paraId="1A1DE4C6" w14:textId="05DFEA6A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941098" w:rsidRPr="00A10371" w14:paraId="3455D1B6" w14:textId="07DE33EF" w:rsidTr="00FA4203">
        <w:trPr>
          <w:trHeight w:val="454"/>
        </w:trPr>
        <w:tc>
          <w:tcPr>
            <w:tcW w:w="540" w:type="dxa"/>
            <w:vAlign w:val="center"/>
          </w:tcPr>
          <w:p w14:paraId="6F662DE5" w14:textId="7777777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701" w:type="dxa"/>
            <w:vAlign w:val="center"/>
          </w:tcPr>
          <w:p w14:paraId="7B3A910F" w14:textId="75C5CDB8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e the qualitative data collection methods adequate to address the research question?</w:t>
            </w:r>
          </w:p>
        </w:tc>
        <w:tc>
          <w:tcPr>
            <w:tcW w:w="567" w:type="dxa"/>
            <w:vAlign w:val="center"/>
          </w:tcPr>
          <w:p w14:paraId="27A75299" w14:textId="0725BEAB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3414C07" w14:textId="22AED17C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7B0E6B73" w14:textId="7777777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vAlign w:val="center"/>
          </w:tcPr>
          <w:p w14:paraId="3998F850" w14:textId="750B0B21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vAlign w:val="center"/>
          </w:tcPr>
          <w:p w14:paraId="187C217E" w14:textId="08E85133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8" w:type="dxa"/>
            <w:vAlign w:val="center"/>
          </w:tcPr>
          <w:p w14:paraId="727B0D8C" w14:textId="7A30A94A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941098" w:rsidRPr="00A10371" w14:paraId="3E07D5A6" w14:textId="75C396C3" w:rsidTr="00FA4203">
        <w:trPr>
          <w:trHeight w:val="454"/>
        </w:trPr>
        <w:tc>
          <w:tcPr>
            <w:tcW w:w="540" w:type="dxa"/>
            <w:vAlign w:val="center"/>
          </w:tcPr>
          <w:p w14:paraId="5B5B05FD" w14:textId="7777777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701" w:type="dxa"/>
            <w:vAlign w:val="center"/>
          </w:tcPr>
          <w:p w14:paraId="2D192268" w14:textId="4D45471C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e the findings adequately derived from the data?</w:t>
            </w:r>
          </w:p>
        </w:tc>
        <w:tc>
          <w:tcPr>
            <w:tcW w:w="567" w:type="dxa"/>
            <w:vAlign w:val="center"/>
          </w:tcPr>
          <w:p w14:paraId="1A53FEAA" w14:textId="4E105D58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48A9187" w14:textId="5918752C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2FD8DCF" w14:textId="7777777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vAlign w:val="center"/>
          </w:tcPr>
          <w:p w14:paraId="50253868" w14:textId="43B6F1A4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vAlign w:val="center"/>
          </w:tcPr>
          <w:p w14:paraId="26EA2019" w14:textId="23B7CCB6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8" w:type="dxa"/>
            <w:vAlign w:val="center"/>
          </w:tcPr>
          <w:p w14:paraId="6B7BAE0C" w14:textId="0453E5F2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  <w:r w:rsidR="0031795C" w:rsidRPr="0031795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1098" w:rsidRPr="00A10371" w14:paraId="7A9E2309" w14:textId="02D10244" w:rsidTr="00FA4203">
        <w:trPr>
          <w:trHeight w:val="454"/>
        </w:trPr>
        <w:tc>
          <w:tcPr>
            <w:tcW w:w="540" w:type="dxa"/>
            <w:vAlign w:val="center"/>
          </w:tcPr>
          <w:p w14:paraId="4D9C27F5" w14:textId="7777777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701" w:type="dxa"/>
            <w:vAlign w:val="center"/>
          </w:tcPr>
          <w:p w14:paraId="2813E93B" w14:textId="1F850609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 the interpretation of results sufficiently substantiated by data?</w:t>
            </w:r>
          </w:p>
        </w:tc>
        <w:tc>
          <w:tcPr>
            <w:tcW w:w="567" w:type="dxa"/>
            <w:vAlign w:val="center"/>
          </w:tcPr>
          <w:p w14:paraId="55E65644" w14:textId="64D9CDC9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F44F343" w14:textId="235D85E5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3351945" w14:textId="7777777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vAlign w:val="center"/>
          </w:tcPr>
          <w:p w14:paraId="5BA3BA85" w14:textId="5C60F5C5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vAlign w:val="center"/>
          </w:tcPr>
          <w:p w14:paraId="2CED1669" w14:textId="148197B9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8" w:type="dxa"/>
            <w:vAlign w:val="center"/>
          </w:tcPr>
          <w:p w14:paraId="2750A094" w14:textId="702F0521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  <w:r w:rsidR="0031795C" w:rsidRPr="0031795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941098" w:rsidRPr="00A10371" w14:paraId="4E432B83" w14:textId="5B2D183F" w:rsidTr="00FA4203">
        <w:trPr>
          <w:trHeight w:val="454"/>
        </w:trPr>
        <w:tc>
          <w:tcPr>
            <w:tcW w:w="540" w:type="dxa"/>
            <w:vAlign w:val="center"/>
          </w:tcPr>
          <w:p w14:paraId="1FB30011" w14:textId="7777777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701" w:type="dxa"/>
            <w:vAlign w:val="center"/>
          </w:tcPr>
          <w:p w14:paraId="3DA03AD3" w14:textId="621D77AD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Is there coherence between qualitative data sources, collection, </w:t>
            </w:r>
            <w:proofErr w:type="gramStart"/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nalysis</w:t>
            </w:r>
            <w:proofErr w:type="gramEnd"/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and interpretation?</w:t>
            </w:r>
          </w:p>
        </w:tc>
        <w:tc>
          <w:tcPr>
            <w:tcW w:w="567" w:type="dxa"/>
            <w:vAlign w:val="center"/>
          </w:tcPr>
          <w:p w14:paraId="08B55E44" w14:textId="12B8898A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31FDD484" w14:textId="008851C3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71CE923C" w14:textId="7777777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vAlign w:val="center"/>
          </w:tcPr>
          <w:p w14:paraId="6FA6E9E3" w14:textId="0EC17491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7" w:type="dxa"/>
            <w:vAlign w:val="center"/>
          </w:tcPr>
          <w:p w14:paraId="68F2206E" w14:textId="1F65B2AD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8" w:type="dxa"/>
            <w:vAlign w:val="center"/>
          </w:tcPr>
          <w:p w14:paraId="6C08087E" w14:textId="4FBC0789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</w:tr>
    </w:tbl>
    <w:p w14:paraId="18A71471" w14:textId="77777777" w:rsidR="00FA4203" w:rsidRPr="00A10371" w:rsidRDefault="00FA4203" w:rsidP="00FA4203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r w:rsidRPr="00A10371">
        <w:rPr>
          <w:rFonts w:ascii="Times New Roman" w:hAnsi="Times New Roman" w:cs="Times New Roman"/>
          <w:vertAlign w:val="superscript"/>
        </w:rPr>
        <w:t>a</w:t>
      </w:r>
      <w:r w:rsidRPr="00A10371">
        <w:rPr>
          <w:rFonts w:ascii="Times New Roman" w:hAnsi="Times New Roman" w:cs="Times New Roman"/>
        </w:rPr>
        <w:t>Y</w:t>
      </w:r>
      <w:proofErr w:type="spellEnd"/>
      <w:r w:rsidRPr="00A10371">
        <w:rPr>
          <w:rFonts w:ascii="Times New Roman" w:hAnsi="Times New Roman" w:cs="Times New Roman"/>
        </w:rPr>
        <w:t>: Yes</w:t>
      </w:r>
    </w:p>
    <w:p w14:paraId="5CC7F43D" w14:textId="77777777" w:rsidR="00FA4203" w:rsidRPr="00A10371" w:rsidRDefault="00FA4203" w:rsidP="00FA4203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r w:rsidRPr="00A10371">
        <w:rPr>
          <w:rFonts w:ascii="Times New Roman" w:hAnsi="Times New Roman" w:cs="Times New Roman"/>
          <w:vertAlign w:val="superscript"/>
        </w:rPr>
        <w:t>b</w:t>
      </w:r>
      <w:r w:rsidRPr="00A10371">
        <w:rPr>
          <w:rFonts w:ascii="Times New Roman" w:hAnsi="Times New Roman" w:cs="Times New Roman"/>
        </w:rPr>
        <w:t>CT</w:t>
      </w:r>
      <w:proofErr w:type="spellEnd"/>
      <w:r w:rsidRPr="00A10371">
        <w:rPr>
          <w:rFonts w:ascii="Times New Roman" w:hAnsi="Times New Roman" w:cs="Times New Roman"/>
        </w:rPr>
        <w:t>: Can’t tell</w:t>
      </w:r>
    </w:p>
    <w:p w14:paraId="7DF1A30B" w14:textId="77777777" w:rsidR="00FA4203" w:rsidRPr="00A10371" w:rsidRDefault="00FA4203" w:rsidP="00FA4203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r w:rsidRPr="00A10371">
        <w:rPr>
          <w:rFonts w:ascii="Times New Roman" w:hAnsi="Times New Roman" w:cs="Times New Roman"/>
          <w:vertAlign w:val="superscript"/>
        </w:rPr>
        <w:t>c</w:t>
      </w:r>
      <w:r w:rsidRPr="00A10371">
        <w:rPr>
          <w:rFonts w:ascii="Times New Roman" w:hAnsi="Times New Roman" w:cs="Times New Roman"/>
        </w:rPr>
        <w:t>N</w:t>
      </w:r>
      <w:proofErr w:type="spellEnd"/>
      <w:r w:rsidRPr="00A10371">
        <w:rPr>
          <w:rFonts w:ascii="Times New Roman" w:hAnsi="Times New Roman" w:cs="Times New Roman"/>
        </w:rPr>
        <w:t xml:space="preserve">: No </w:t>
      </w:r>
    </w:p>
    <w:p w14:paraId="3FD2BE8A" w14:textId="3DAA8895" w:rsidR="00A10371" w:rsidRPr="00A10371" w:rsidRDefault="00A10371" w:rsidP="006E357D">
      <w:pPr>
        <w:rPr>
          <w:rFonts w:ascii="Times New Roman" w:hAnsi="Times New Roman" w:cs="Times New Roman"/>
        </w:rPr>
      </w:pPr>
    </w:p>
    <w:p w14:paraId="538C050C" w14:textId="7889C18C" w:rsidR="00B165BB" w:rsidRPr="00A10371" w:rsidRDefault="00A10371" w:rsidP="006E357D">
      <w:pPr>
        <w:rPr>
          <w:rFonts w:ascii="Times New Roman" w:hAnsi="Times New Roman" w:cs="Times New Roman"/>
        </w:rPr>
      </w:pPr>
      <w:r w:rsidRPr="00A10371">
        <w:rPr>
          <w:rFonts w:ascii="Times New Roman" w:hAnsi="Times New Roman" w:cs="Times New Roman"/>
        </w:rPr>
        <w:br w:type="page"/>
      </w:r>
    </w:p>
    <w:p w14:paraId="74E93A3A" w14:textId="2AA4BD80" w:rsidR="00F75760" w:rsidRPr="00A10371" w:rsidRDefault="006E357D" w:rsidP="006E35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10371">
        <w:rPr>
          <w:rFonts w:ascii="Times New Roman" w:hAnsi="Times New Roman" w:cs="Times New Roman"/>
        </w:rPr>
        <w:lastRenderedPageBreak/>
        <w:t>Quantitative r</w:t>
      </w:r>
      <w:r w:rsidR="00B165BB" w:rsidRPr="00A10371">
        <w:rPr>
          <w:rFonts w:ascii="Times New Roman" w:hAnsi="Times New Roman" w:cs="Times New Roman"/>
        </w:rPr>
        <w:t>andomised controlled trials</w:t>
      </w:r>
      <w:r w:rsidR="00814967" w:rsidRPr="00A10371">
        <w:rPr>
          <w:rFonts w:ascii="Times New Roman" w:hAnsi="Times New Roman" w:cs="Times New Roman"/>
        </w:rPr>
        <w:t xml:space="preserve"> (n = 21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40"/>
        <w:gridCol w:w="3110"/>
        <w:gridCol w:w="498"/>
        <w:gridCol w:w="498"/>
        <w:gridCol w:w="498"/>
        <w:gridCol w:w="498"/>
        <w:gridCol w:w="482"/>
        <w:gridCol w:w="482"/>
        <w:gridCol w:w="482"/>
        <w:gridCol w:w="498"/>
        <w:gridCol w:w="482"/>
        <w:gridCol w:w="482"/>
        <w:gridCol w:w="498"/>
        <w:gridCol w:w="482"/>
        <w:gridCol w:w="498"/>
        <w:gridCol w:w="498"/>
        <w:gridCol w:w="482"/>
        <w:gridCol w:w="482"/>
        <w:gridCol w:w="482"/>
        <w:gridCol w:w="498"/>
        <w:gridCol w:w="498"/>
        <w:gridCol w:w="482"/>
        <w:gridCol w:w="498"/>
      </w:tblGrid>
      <w:tr w:rsidR="003A1E17" w:rsidRPr="00A10371" w14:paraId="6427977A" w14:textId="12A42459" w:rsidTr="00A10371">
        <w:trPr>
          <w:trHeight w:val="1967"/>
          <w:jc w:val="center"/>
        </w:trPr>
        <w:tc>
          <w:tcPr>
            <w:tcW w:w="530" w:type="dxa"/>
            <w:vAlign w:val="center"/>
          </w:tcPr>
          <w:p w14:paraId="6DB0B007" w14:textId="621C4365" w:rsidR="003A1E17" w:rsidRPr="00A10371" w:rsidRDefault="006F4C2D" w:rsidP="00921DD0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443" w:type="dxa"/>
            <w:vAlign w:val="center"/>
          </w:tcPr>
          <w:p w14:paraId="02EB6009" w14:textId="4F904B97" w:rsidR="003A1E17" w:rsidRPr="00A10371" w:rsidRDefault="003A1E17" w:rsidP="00921DD0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Methodological quality criteria</w:t>
            </w:r>
          </w:p>
          <w:p w14:paraId="6729956D" w14:textId="4CBD0A07" w:rsidR="003A1E17" w:rsidRPr="00A10371" w:rsidRDefault="003A1E17" w:rsidP="00921D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8" w:type="dxa"/>
            <w:textDirection w:val="btLr"/>
          </w:tcPr>
          <w:p w14:paraId="33EC70C5" w14:textId="3C2BB7E0" w:rsidR="003A1E17" w:rsidRPr="00A10371" w:rsidRDefault="00C2756A" w:rsidP="005148E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Kearney 2009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72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98" w:type="dxa"/>
            <w:textDirection w:val="btLr"/>
          </w:tcPr>
          <w:p w14:paraId="3DDE8225" w14:textId="7439EFCD" w:rsidR="003A1E17" w:rsidRPr="00A10371" w:rsidRDefault="00C2756A" w:rsidP="005148E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Basch 2022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7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01" w:type="dxa"/>
            <w:textDirection w:val="btLr"/>
          </w:tcPr>
          <w:p w14:paraId="258BC2D4" w14:textId="6DB18D19" w:rsidR="003A1E17" w:rsidRPr="00A10371" w:rsidRDefault="00C2756A" w:rsidP="005148E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Basch 2016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4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01" w:type="dxa"/>
            <w:textDirection w:val="btLr"/>
            <w:vAlign w:val="center"/>
          </w:tcPr>
          <w:p w14:paraId="76C498D0" w14:textId="4F7EDB36" w:rsidR="003A1E17" w:rsidRPr="00A10371" w:rsidRDefault="00C2756A" w:rsidP="005148E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Absolom 2021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78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  <w:p w14:paraId="501C9539" w14:textId="3B106A67" w:rsidR="003A1E17" w:rsidRPr="00A10371" w:rsidRDefault="003A1E17" w:rsidP="00921D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extDirection w:val="btLr"/>
          </w:tcPr>
          <w:p w14:paraId="27CAEE10" w14:textId="50AC8C72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Denis 2017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6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59" w:type="dxa"/>
            <w:textDirection w:val="btLr"/>
          </w:tcPr>
          <w:p w14:paraId="36E35A55" w14:textId="0694C57D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Fjell 2020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90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59" w:type="dxa"/>
            <w:textDirection w:val="btLr"/>
            <w:vAlign w:val="center"/>
          </w:tcPr>
          <w:p w14:paraId="6F1E6414" w14:textId="73F6C490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Cleeland 2011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83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72" w:type="dxa"/>
            <w:textDirection w:val="btLr"/>
            <w:vAlign w:val="center"/>
          </w:tcPr>
          <w:p w14:paraId="22B09933" w14:textId="0DD3086C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Egbring 2016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69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59" w:type="dxa"/>
            <w:textDirection w:val="btLr"/>
            <w:vAlign w:val="center"/>
          </w:tcPr>
          <w:p w14:paraId="6BF2086D" w14:textId="6C36CFE9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Graetz</w:t>
            </w:r>
            <w:r w:rsidR="00E33BC5" w:rsidRPr="00A10371"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2018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44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59" w:type="dxa"/>
            <w:textDirection w:val="btLr"/>
            <w:vAlign w:val="center"/>
          </w:tcPr>
          <w:p w14:paraId="3F3A21B4" w14:textId="064A51F5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Graetz 2018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46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72" w:type="dxa"/>
            <w:textDirection w:val="btLr"/>
            <w:vAlign w:val="center"/>
          </w:tcPr>
          <w:p w14:paraId="342BC3A5" w14:textId="44518439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Mooney 2014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81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59" w:type="dxa"/>
            <w:textDirection w:val="btLr"/>
            <w:vAlign w:val="center"/>
          </w:tcPr>
          <w:p w14:paraId="0DFD4ED6" w14:textId="2E606D65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Mooney 2017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85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72" w:type="dxa"/>
            <w:textDirection w:val="btLr"/>
            <w:vAlign w:val="center"/>
          </w:tcPr>
          <w:p w14:paraId="49C61C91" w14:textId="1D2EFB03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 xml:space="preserve">Spoelstra 2013 </w:t>
            </w:r>
            <w:r w:rsidR="00C91B0D" w:rsidRPr="00A10371">
              <w:rPr>
                <w:rFonts w:ascii="Times New Roman" w:hAnsi="Times New Roman" w:cs="Times New Roman"/>
              </w:rPr>
              <w:t>[</w:t>
            </w:r>
            <w:r w:rsidR="00466B55" w:rsidRPr="00A10371">
              <w:rPr>
                <w:rFonts w:ascii="Times New Roman" w:hAnsi="Times New Roman" w:cs="Times New Roman"/>
              </w:rPr>
              <w:t>84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72" w:type="dxa"/>
            <w:textDirection w:val="btLr"/>
            <w:vAlign w:val="center"/>
          </w:tcPr>
          <w:p w14:paraId="5042C2B0" w14:textId="400BBBC3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Shiroiwa 2022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71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59" w:type="dxa"/>
            <w:textDirection w:val="btLr"/>
          </w:tcPr>
          <w:p w14:paraId="18CE791D" w14:textId="44A9C588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Maguire 2021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79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59" w:type="dxa"/>
            <w:textDirection w:val="btLr"/>
            <w:vAlign w:val="center"/>
          </w:tcPr>
          <w:p w14:paraId="2C33B5E0" w14:textId="1506E5C7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Yount 2014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86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59" w:type="dxa"/>
            <w:textDirection w:val="btLr"/>
            <w:vAlign w:val="center"/>
          </w:tcPr>
          <w:p w14:paraId="56D52758" w14:textId="1ACBBC63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Greer 2020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88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72" w:type="dxa"/>
            <w:textDirection w:val="btLr"/>
          </w:tcPr>
          <w:p w14:paraId="584BEE9A" w14:textId="7FD49E59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Pappot 2021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87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72" w:type="dxa"/>
            <w:textDirection w:val="btLr"/>
          </w:tcPr>
          <w:p w14:paraId="3E462E7B" w14:textId="1468F83F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Tolstrup 2022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68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59" w:type="dxa"/>
            <w:textDirection w:val="btLr"/>
          </w:tcPr>
          <w:p w14:paraId="0002B7DD" w14:textId="1A084655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Zhang 2022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89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72" w:type="dxa"/>
            <w:textDirection w:val="btLr"/>
          </w:tcPr>
          <w:p w14:paraId="3E1327C6" w14:textId="4A7EDC42" w:rsidR="003A1E17" w:rsidRPr="00A10371" w:rsidRDefault="00C2756A" w:rsidP="00921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1E17" w:rsidRPr="00A10371">
              <w:rPr>
                <w:rFonts w:ascii="Times New Roman" w:hAnsi="Times New Roman" w:cs="Times New Roman"/>
              </w:rPr>
              <w:t>Mir 2022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466B55" w:rsidRPr="00A10371">
              <w:rPr>
                <w:rFonts w:ascii="Times New Roman" w:hAnsi="Times New Roman" w:cs="Times New Roman"/>
              </w:rPr>
              <w:t>9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</w:tr>
      <w:tr w:rsidR="006E357D" w:rsidRPr="00A10371" w14:paraId="0F15EBEF" w14:textId="7FE9AEAB" w:rsidTr="00A10371">
        <w:trPr>
          <w:trHeight w:val="454"/>
          <w:jc w:val="center"/>
        </w:trPr>
        <w:tc>
          <w:tcPr>
            <w:tcW w:w="530" w:type="dxa"/>
            <w:vAlign w:val="center"/>
          </w:tcPr>
          <w:p w14:paraId="630167CF" w14:textId="0CB995D6" w:rsidR="006E357D" w:rsidRPr="00A10371" w:rsidRDefault="006E357D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3443" w:type="dxa"/>
            <w:vAlign w:val="center"/>
          </w:tcPr>
          <w:p w14:paraId="5DEB223F" w14:textId="1425699B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 randomisation appropriately performed?</w:t>
            </w:r>
          </w:p>
        </w:tc>
        <w:tc>
          <w:tcPr>
            <w:tcW w:w="498" w:type="dxa"/>
            <w:vAlign w:val="center"/>
          </w:tcPr>
          <w:p w14:paraId="274236B4" w14:textId="05A1846D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8" w:type="dxa"/>
            <w:vAlign w:val="center"/>
          </w:tcPr>
          <w:p w14:paraId="03839E0E" w14:textId="033765CA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1" w:type="dxa"/>
            <w:vAlign w:val="center"/>
          </w:tcPr>
          <w:p w14:paraId="7CB32A6E" w14:textId="1C339FBC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1" w:type="dxa"/>
            <w:vAlign w:val="center"/>
          </w:tcPr>
          <w:p w14:paraId="4DBD74AA" w14:textId="7DBDFD81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51296679" w14:textId="436B108F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59241B93" w14:textId="7391012C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16FDDC6F" w14:textId="4B0D5288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7500FC29" w14:textId="51ED500B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41D6B37F" w14:textId="18249396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64B0D9B0" w14:textId="4E3E8FF2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6F9C2ADF" w14:textId="5125286E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5525A977" w14:textId="198CE4EC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20E32F32" w14:textId="4D36E6DC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472" w:type="dxa"/>
            <w:vAlign w:val="center"/>
          </w:tcPr>
          <w:p w14:paraId="46965965" w14:textId="4E435771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2CDC8F32" w14:textId="045CCCAD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10F0556E" w14:textId="44091E4F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6F0A195A" w14:textId="086BCCB3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448E1B97" w14:textId="696E55A9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472" w:type="dxa"/>
            <w:vAlign w:val="center"/>
          </w:tcPr>
          <w:p w14:paraId="1EB48995" w14:textId="740D7D55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51292802" w14:textId="1C65B50E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42DECADC" w14:textId="0354395C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6E357D" w:rsidRPr="00A10371" w14:paraId="321057A8" w14:textId="781933C2" w:rsidTr="00A10371">
        <w:trPr>
          <w:trHeight w:val="454"/>
          <w:jc w:val="center"/>
        </w:trPr>
        <w:tc>
          <w:tcPr>
            <w:tcW w:w="530" w:type="dxa"/>
            <w:vAlign w:val="center"/>
          </w:tcPr>
          <w:p w14:paraId="1ECC6A50" w14:textId="4EAC1D38" w:rsidR="006E357D" w:rsidRPr="00A10371" w:rsidRDefault="006E357D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</w:t>
            </w:r>
          </w:p>
        </w:tc>
        <w:tc>
          <w:tcPr>
            <w:tcW w:w="3443" w:type="dxa"/>
            <w:vAlign w:val="center"/>
          </w:tcPr>
          <w:p w14:paraId="5708E5D9" w14:textId="669AF7B3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e the groups comparable at baseline?</w:t>
            </w:r>
          </w:p>
        </w:tc>
        <w:tc>
          <w:tcPr>
            <w:tcW w:w="498" w:type="dxa"/>
            <w:vAlign w:val="center"/>
          </w:tcPr>
          <w:p w14:paraId="5FFEDE83" w14:textId="6C92386A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498" w:type="dxa"/>
            <w:vAlign w:val="center"/>
          </w:tcPr>
          <w:p w14:paraId="73C17938" w14:textId="5476F494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501" w:type="dxa"/>
            <w:vAlign w:val="center"/>
          </w:tcPr>
          <w:p w14:paraId="5B0455D0" w14:textId="6B533FBF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1" w:type="dxa"/>
            <w:vAlign w:val="center"/>
          </w:tcPr>
          <w:p w14:paraId="1D0AF727" w14:textId="006FC5CF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753DE918" w14:textId="7D67275F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9" w:type="dxa"/>
            <w:vAlign w:val="center"/>
          </w:tcPr>
          <w:p w14:paraId="6DF471C1" w14:textId="1CE6DFFC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6EE6C7D8" w14:textId="5942AD05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29295DE0" w14:textId="23F0ABE7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459" w:type="dxa"/>
            <w:vAlign w:val="center"/>
          </w:tcPr>
          <w:p w14:paraId="330335DD" w14:textId="44A8FF2D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1D3630CF" w14:textId="0144ADCB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42FB40A7" w14:textId="42CBEB09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459" w:type="dxa"/>
            <w:vAlign w:val="center"/>
          </w:tcPr>
          <w:p w14:paraId="3BEC1D23" w14:textId="24048B25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6C2692B7" w14:textId="418BC1A9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2" w:type="dxa"/>
            <w:vAlign w:val="center"/>
          </w:tcPr>
          <w:p w14:paraId="1ED76FDE" w14:textId="7E51453C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459" w:type="dxa"/>
            <w:vAlign w:val="center"/>
          </w:tcPr>
          <w:p w14:paraId="362C17F1" w14:textId="7724BA39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49EB5504" w14:textId="246E4A7B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64294B39" w14:textId="3E037080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1FB9EB8B" w14:textId="4E5F334A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472" w:type="dxa"/>
            <w:vAlign w:val="center"/>
          </w:tcPr>
          <w:p w14:paraId="47531664" w14:textId="1AC5577C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459" w:type="dxa"/>
            <w:vAlign w:val="center"/>
          </w:tcPr>
          <w:p w14:paraId="5761BA02" w14:textId="04DF9B5A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79E39182" w14:textId="32F0B522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</w:tr>
      <w:tr w:rsidR="006E357D" w:rsidRPr="00A10371" w14:paraId="78CD0BF0" w14:textId="2A522821" w:rsidTr="00A10371">
        <w:trPr>
          <w:trHeight w:val="454"/>
          <w:jc w:val="center"/>
        </w:trPr>
        <w:tc>
          <w:tcPr>
            <w:tcW w:w="530" w:type="dxa"/>
            <w:vAlign w:val="center"/>
          </w:tcPr>
          <w:p w14:paraId="4B9BCE12" w14:textId="112C7787" w:rsidR="006E357D" w:rsidRPr="00A10371" w:rsidRDefault="006E357D" w:rsidP="00A10371">
            <w:pPr>
              <w:pStyle w:val="NoSpacing"/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</w:t>
            </w:r>
          </w:p>
        </w:tc>
        <w:tc>
          <w:tcPr>
            <w:tcW w:w="3443" w:type="dxa"/>
            <w:vAlign w:val="center"/>
          </w:tcPr>
          <w:p w14:paraId="37FF9DAD" w14:textId="150540C6" w:rsidR="006E357D" w:rsidRPr="00A10371" w:rsidRDefault="006E357D" w:rsidP="00A1037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e there complete outcome data?</w:t>
            </w:r>
          </w:p>
        </w:tc>
        <w:tc>
          <w:tcPr>
            <w:tcW w:w="498" w:type="dxa"/>
            <w:vAlign w:val="center"/>
          </w:tcPr>
          <w:p w14:paraId="73032C92" w14:textId="408B24D5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8" w:type="dxa"/>
            <w:vAlign w:val="center"/>
          </w:tcPr>
          <w:p w14:paraId="1F7A9BEB" w14:textId="1EF74DA3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1" w:type="dxa"/>
            <w:vAlign w:val="center"/>
          </w:tcPr>
          <w:p w14:paraId="18392C76" w14:textId="60545CD7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1" w:type="dxa"/>
            <w:vAlign w:val="center"/>
          </w:tcPr>
          <w:p w14:paraId="62DC5E32" w14:textId="505CEE92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9" w:type="dxa"/>
            <w:vAlign w:val="center"/>
          </w:tcPr>
          <w:p w14:paraId="7E828E69" w14:textId="795E5727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4B73A43E" w14:textId="602B88B5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23A77DC0" w14:textId="55BCEA41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2" w:type="dxa"/>
            <w:vAlign w:val="center"/>
          </w:tcPr>
          <w:p w14:paraId="39300DFE" w14:textId="24E63216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03959089" w14:textId="2E1C3B4D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1BD68148" w14:textId="0C1BD37D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0F2A72C3" w14:textId="228D2613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6A8160E1" w14:textId="1BFA5B34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006E80DE" w14:textId="6E89AB7C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2" w:type="dxa"/>
            <w:vAlign w:val="center"/>
          </w:tcPr>
          <w:p w14:paraId="2A52720E" w14:textId="3284ACD5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7DAA4932" w14:textId="57091172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9" w:type="dxa"/>
            <w:vAlign w:val="center"/>
          </w:tcPr>
          <w:p w14:paraId="37EE5FC6" w14:textId="07CD72F1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4EDD085B" w14:textId="7F670942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2" w:type="dxa"/>
            <w:vAlign w:val="center"/>
          </w:tcPr>
          <w:p w14:paraId="722A6162" w14:textId="4CEAB23C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472" w:type="dxa"/>
            <w:vAlign w:val="center"/>
          </w:tcPr>
          <w:p w14:paraId="599BEE34" w14:textId="3A8DEF84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9" w:type="dxa"/>
            <w:vAlign w:val="center"/>
          </w:tcPr>
          <w:p w14:paraId="6C6C0F65" w14:textId="4CD175A8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2CDA563A" w14:textId="5B29C4B4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6E357D" w:rsidRPr="00A10371" w14:paraId="25E440D9" w14:textId="4F2AB98C" w:rsidTr="00A10371">
        <w:trPr>
          <w:trHeight w:val="454"/>
          <w:jc w:val="center"/>
        </w:trPr>
        <w:tc>
          <w:tcPr>
            <w:tcW w:w="530" w:type="dxa"/>
            <w:vAlign w:val="center"/>
          </w:tcPr>
          <w:p w14:paraId="5804B19A" w14:textId="367BA6F1" w:rsidR="006E357D" w:rsidRPr="00A10371" w:rsidRDefault="006E357D" w:rsidP="00A10371">
            <w:pPr>
              <w:pStyle w:val="NoSpacing"/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</w:t>
            </w:r>
          </w:p>
        </w:tc>
        <w:tc>
          <w:tcPr>
            <w:tcW w:w="3443" w:type="dxa"/>
            <w:vAlign w:val="center"/>
          </w:tcPr>
          <w:p w14:paraId="6D4FE3F4" w14:textId="0592AA46" w:rsidR="006E357D" w:rsidRPr="00A10371" w:rsidRDefault="006E357D" w:rsidP="00A1037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e outcome assessors blinded to the intervention provided?</w:t>
            </w:r>
          </w:p>
        </w:tc>
        <w:tc>
          <w:tcPr>
            <w:tcW w:w="498" w:type="dxa"/>
            <w:vAlign w:val="center"/>
          </w:tcPr>
          <w:p w14:paraId="1AD41FDC" w14:textId="3510CFA1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8" w:type="dxa"/>
            <w:vAlign w:val="center"/>
          </w:tcPr>
          <w:p w14:paraId="7B908E25" w14:textId="106A27EE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1" w:type="dxa"/>
            <w:vAlign w:val="center"/>
          </w:tcPr>
          <w:p w14:paraId="0676A2FD" w14:textId="3DBC4ADB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1" w:type="dxa"/>
            <w:vAlign w:val="center"/>
          </w:tcPr>
          <w:p w14:paraId="6A28EFCF" w14:textId="646B610A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9" w:type="dxa"/>
            <w:vAlign w:val="center"/>
          </w:tcPr>
          <w:p w14:paraId="5EF2B2DF" w14:textId="334265E2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9" w:type="dxa"/>
            <w:vAlign w:val="center"/>
          </w:tcPr>
          <w:p w14:paraId="350A3D35" w14:textId="01287082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9" w:type="dxa"/>
            <w:vAlign w:val="center"/>
          </w:tcPr>
          <w:p w14:paraId="0D59150B" w14:textId="2E70B631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2" w:type="dxa"/>
            <w:vAlign w:val="center"/>
          </w:tcPr>
          <w:p w14:paraId="76502A36" w14:textId="49D3BCC7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7C706162" w14:textId="5AFDED6A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9" w:type="dxa"/>
            <w:vAlign w:val="center"/>
          </w:tcPr>
          <w:p w14:paraId="7E54F1E5" w14:textId="5A89F484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2" w:type="dxa"/>
            <w:vAlign w:val="center"/>
          </w:tcPr>
          <w:p w14:paraId="1BD0E3CB" w14:textId="79765333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9" w:type="dxa"/>
            <w:vAlign w:val="center"/>
          </w:tcPr>
          <w:p w14:paraId="37BF9121" w14:textId="4B62D745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2" w:type="dxa"/>
            <w:vAlign w:val="center"/>
          </w:tcPr>
          <w:p w14:paraId="4B2F632C" w14:textId="29E942C4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2" w:type="dxa"/>
            <w:vAlign w:val="center"/>
          </w:tcPr>
          <w:p w14:paraId="73FC740F" w14:textId="74B324BA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9" w:type="dxa"/>
            <w:vAlign w:val="center"/>
          </w:tcPr>
          <w:p w14:paraId="576E4C96" w14:textId="11EF1C42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36FD64ED" w14:textId="08C70DEF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9" w:type="dxa"/>
            <w:vAlign w:val="center"/>
          </w:tcPr>
          <w:p w14:paraId="3215AD24" w14:textId="2A378AE8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2" w:type="dxa"/>
            <w:vAlign w:val="center"/>
          </w:tcPr>
          <w:p w14:paraId="5A9BFDA7" w14:textId="62C4757F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2" w:type="dxa"/>
            <w:vAlign w:val="center"/>
          </w:tcPr>
          <w:p w14:paraId="0EFEBFC8" w14:textId="5EE6E2E9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9" w:type="dxa"/>
            <w:vAlign w:val="center"/>
          </w:tcPr>
          <w:p w14:paraId="37FCDF5B" w14:textId="1A9B96C9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2" w:type="dxa"/>
            <w:vAlign w:val="center"/>
          </w:tcPr>
          <w:p w14:paraId="351D1ED4" w14:textId="08978603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</w:tr>
      <w:tr w:rsidR="006E357D" w:rsidRPr="00A10371" w14:paraId="7A931126" w14:textId="3934853B" w:rsidTr="00A10371">
        <w:trPr>
          <w:trHeight w:val="454"/>
          <w:jc w:val="center"/>
        </w:trPr>
        <w:tc>
          <w:tcPr>
            <w:tcW w:w="530" w:type="dxa"/>
            <w:vAlign w:val="center"/>
          </w:tcPr>
          <w:p w14:paraId="719076D9" w14:textId="277B69CF" w:rsidR="006E357D" w:rsidRPr="00A10371" w:rsidRDefault="006E357D" w:rsidP="00A10371">
            <w:pPr>
              <w:pStyle w:val="NoSpacing"/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</w:t>
            </w:r>
          </w:p>
        </w:tc>
        <w:tc>
          <w:tcPr>
            <w:tcW w:w="3443" w:type="dxa"/>
            <w:vAlign w:val="center"/>
          </w:tcPr>
          <w:p w14:paraId="40988AE4" w14:textId="752939D7" w:rsidR="006E357D" w:rsidRPr="00A10371" w:rsidRDefault="006E357D" w:rsidP="00A1037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id the participants adhere to the assigned intervention?</w:t>
            </w:r>
          </w:p>
        </w:tc>
        <w:tc>
          <w:tcPr>
            <w:tcW w:w="498" w:type="dxa"/>
            <w:vAlign w:val="center"/>
          </w:tcPr>
          <w:p w14:paraId="10A99807" w14:textId="60FA1B91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8" w:type="dxa"/>
            <w:vAlign w:val="center"/>
          </w:tcPr>
          <w:p w14:paraId="5E9202DD" w14:textId="538A9466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1" w:type="dxa"/>
            <w:vAlign w:val="center"/>
          </w:tcPr>
          <w:p w14:paraId="073E1A9F" w14:textId="73AA126E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1" w:type="dxa"/>
            <w:vAlign w:val="center"/>
          </w:tcPr>
          <w:p w14:paraId="61ABEFEC" w14:textId="10577C09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9" w:type="dxa"/>
            <w:vAlign w:val="center"/>
          </w:tcPr>
          <w:p w14:paraId="6419CFB0" w14:textId="154B6C8A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3F6B6789" w14:textId="0770DC29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7B0F04DA" w14:textId="64DAF810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2" w:type="dxa"/>
            <w:vAlign w:val="center"/>
          </w:tcPr>
          <w:p w14:paraId="0DB0F950" w14:textId="3DB1DBF5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5959284F" w14:textId="6B502217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4C6C4C05" w14:textId="7C38AF42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71AD362D" w14:textId="25A86E30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1D045ECD" w14:textId="499800FA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4BB59B17" w14:textId="676A52FB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110B992D" w14:textId="74FE510E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7C33E906" w14:textId="1D1BBB4A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05000255" w14:textId="3D7CEA43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6C662615" w14:textId="25F97D58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2" w:type="dxa"/>
            <w:vAlign w:val="center"/>
          </w:tcPr>
          <w:p w14:paraId="2A67DAC0" w14:textId="25DC70D7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281EA8AA" w14:textId="2D5ED6EC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9" w:type="dxa"/>
            <w:vAlign w:val="center"/>
          </w:tcPr>
          <w:p w14:paraId="69110FFA" w14:textId="5DF44DF2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2" w:type="dxa"/>
            <w:vAlign w:val="center"/>
          </w:tcPr>
          <w:p w14:paraId="2EE7F696" w14:textId="7B117DB9" w:rsidR="006E357D" w:rsidRPr="00A10371" w:rsidRDefault="006E357D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</w:tr>
    </w:tbl>
    <w:p w14:paraId="2264B288" w14:textId="380C6584" w:rsidR="00A10371" w:rsidRPr="00A10371" w:rsidRDefault="00A10371">
      <w:pPr>
        <w:rPr>
          <w:rFonts w:ascii="Times New Roman" w:hAnsi="Times New Roman" w:cs="Times New Roman"/>
        </w:rPr>
      </w:pPr>
    </w:p>
    <w:p w14:paraId="4E9F400F" w14:textId="77777777" w:rsidR="00A10371" w:rsidRPr="00A10371" w:rsidRDefault="00A10371">
      <w:pPr>
        <w:rPr>
          <w:rFonts w:ascii="Times New Roman" w:hAnsi="Times New Roman" w:cs="Times New Roman"/>
        </w:rPr>
      </w:pPr>
      <w:r w:rsidRPr="00A10371">
        <w:rPr>
          <w:rFonts w:ascii="Times New Roman" w:hAnsi="Times New Roman" w:cs="Times New Roman"/>
        </w:rPr>
        <w:br w:type="page"/>
      </w:r>
    </w:p>
    <w:p w14:paraId="581851F1" w14:textId="77777777" w:rsidR="00D431CE" w:rsidRPr="00A10371" w:rsidRDefault="00D431CE">
      <w:pPr>
        <w:rPr>
          <w:rFonts w:ascii="Times New Roman" w:hAnsi="Times New Roman" w:cs="Times New Roman"/>
        </w:rPr>
      </w:pPr>
    </w:p>
    <w:p w14:paraId="6BB6402C" w14:textId="5B2A6F25" w:rsidR="00F75760" w:rsidRPr="00A10371" w:rsidRDefault="00B165BB" w:rsidP="006E35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10371">
        <w:rPr>
          <w:rFonts w:ascii="Times New Roman" w:hAnsi="Times New Roman" w:cs="Times New Roman"/>
        </w:rPr>
        <w:t>Quantitative Non-randomised studies</w:t>
      </w:r>
      <w:r w:rsidR="00814967" w:rsidRPr="00A10371">
        <w:rPr>
          <w:rFonts w:ascii="Times New Roman" w:hAnsi="Times New Roman" w:cs="Times New Roman"/>
        </w:rPr>
        <w:t xml:space="preserve"> (n = 3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556"/>
        <w:gridCol w:w="567"/>
        <w:gridCol w:w="567"/>
        <w:gridCol w:w="567"/>
      </w:tblGrid>
      <w:tr w:rsidR="002F5F16" w:rsidRPr="00A10371" w14:paraId="4848165A" w14:textId="77777777" w:rsidTr="0031795C">
        <w:trPr>
          <w:cantSplit/>
          <w:trHeight w:val="2100"/>
        </w:trPr>
        <w:tc>
          <w:tcPr>
            <w:tcW w:w="562" w:type="dxa"/>
            <w:vAlign w:val="center"/>
          </w:tcPr>
          <w:p w14:paraId="44A6F074" w14:textId="5278409F" w:rsidR="002F5F16" w:rsidRPr="00A10371" w:rsidRDefault="006F4C2D" w:rsidP="00505548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556" w:type="dxa"/>
            <w:vAlign w:val="center"/>
          </w:tcPr>
          <w:p w14:paraId="7AB6ACC2" w14:textId="29A1F0FD" w:rsidR="002F5F16" w:rsidRPr="00A10371" w:rsidRDefault="002F5F16" w:rsidP="00505548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Methodological quality criteria</w:t>
            </w:r>
          </w:p>
          <w:p w14:paraId="03F2CE3B" w14:textId="3392BC0C" w:rsidR="002F5F16" w:rsidRPr="00A10371" w:rsidRDefault="002F5F16" w:rsidP="0050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extDirection w:val="btLr"/>
            <w:vAlign w:val="center"/>
          </w:tcPr>
          <w:p w14:paraId="6C7BF6D2" w14:textId="460099FD" w:rsidR="002F5F16" w:rsidRPr="00A10371" w:rsidRDefault="002F5F16" w:rsidP="00DB4B11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mon 2021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DA5AAB" w:rsidRPr="00A10371">
              <w:rPr>
                <w:rFonts w:ascii="Times New Roman" w:hAnsi="Times New Roman" w:cs="Times New Roman"/>
              </w:rPr>
              <w:t>82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67" w:type="dxa"/>
            <w:textDirection w:val="btLr"/>
          </w:tcPr>
          <w:p w14:paraId="14DA0C06" w14:textId="35C856FB" w:rsidR="002F5F16" w:rsidRPr="00A10371" w:rsidRDefault="002F5F16" w:rsidP="00DB4B11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Hough 2021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DA5AAB" w:rsidRPr="00A10371">
              <w:rPr>
                <w:rFonts w:ascii="Times New Roman" w:hAnsi="Times New Roman" w:cs="Times New Roman"/>
              </w:rPr>
              <w:t>91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67" w:type="dxa"/>
            <w:textDirection w:val="btLr"/>
            <w:vAlign w:val="center"/>
          </w:tcPr>
          <w:p w14:paraId="6AB8D30B" w14:textId="3CD1154C" w:rsidR="002F5F16" w:rsidRPr="00A10371" w:rsidRDefault="002F5F16" w:rsidP="00DB4B11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Girgis 2020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89759C" w:rsidRPr="00A10371">
              <w:rPr>
                <w:rFonts w:ascii="Times New Roman" w:hAnsi="Times New Roman" w:cs="Times New Roman"/>
              </w:rPr>
              <w:t>8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</w:tr>
      <w:tr w:rsidR="002F5F16" w:rsidRPr="00A10371" w14:paraId="46AF7609" w14:textId="77777777" w:rsidTr="0031795C">
        <w:trPr>
          <w:trHeight w:val="454"/>
        </w:trPr>
        <w:tc>
          <w:tcPr>
            <w:tcW w:w="562" w:type="dxa"/>
            <w:vAlign w:val="center"/>
          </w:tcPr>
          <w:p w14:paraId="27047B70" w14:textId="159D23E4" w:rsidR="002F5F16" w:rsidRPr="00A10371" w:rsidRDefault="006E357D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</w:t>
            </w:r>
            <w:r w:rsidR="002F5F16"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1</w:t>
            </w:r>
          </w:p>
        </w:tc>
        <w:tc>
          <w:tcPr>
            <w:tcW w:w="7556" w:type="dxa"/>
            <w:vAlign w:val="center"/>
          </w:tcPr>
          <w:p w14:paraId="3F705BE4" w14:textId="429C9FB5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e the participants representative of the target population?</w:t>
            </w:r>
          </w:p>
        </w:tc>
        <w:tc>
          <w:tcPr>
            <w:tcW w:w="567" w:type="dxa"/>
            <w:vAlign w:val="center"/>
          </w:tcPr>
          <w:p w14:paraId="65B489F9" w14:textId="35D921F7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44266552" w14:textId="78DC1AFF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A1DF6B6" w14:textId="2388A2FA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2F5F16" w:rsidRPr="00A10371" w14:paraId="090664FF" w14:textId="77777777" w:rsidTr="0031795C">
        <w:trPr>
          <w:trHeight w:val="454"/>
        </w:trPr>
        <w:tc>
          <w:tcPr>
            <w:tcW w:w="562" w:type="dxa"/>
            <w:vAlign w:val="center"/>
          </w:tcPr>
          <w:p w14:paraId="0D0E8A37" w14:textId="0989B4A8" w:rsidR="002F5F16" w:rsidRPr="00A10371" w:rsidRDefault="006E357D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</w:t>
            </w:r>
            <w:r w:rsidR="002F5F16"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2</w:t>
            </w:r>
          </w:p>
        </w:tc>
        <w:tc>
          <w:tcPr>
            <w:tcW w:w="7556" w:type="dxa"/>
            <w:vAlign w:val="center"/>
          </w:tcPr>
          <w:p w14:paraId="1C65AB19" w14:textId="71AE310C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e measurements appropriate regarding both the outcome and intervention (or exposure)?</w:t>
            </w:r>
          </w:p>
        </w:tc>
        <w:tc>
          <w:tcPr>
            <w:tcW w:w="567" w:type="dxa"/>
            <w:vAlign w:val="center"/>
          </w:tcPr>
          <w:p w14:paraId="3C89C2A7" w14:textId="6D628EB0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49C313E" w14:textId="2F04A1B9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BFD4DEC" w14:textId="129F8716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2F5F16" w:rsidRPr="00A10371" w14:paraId="2246F90C" w14:textId="77777777" w:rsidTr="0031795C">
        <w:trPr>
          <w:trHeight w:val="454"/>
        </w:trPr>
        <w:tc>
          <w:tcPr>
            <w:tcW w:w="562" w:type="dxa"/>
            <w:vAlign w:val="center"/>
          </w:tcPr>
          <w:p w14:paraId="015EAF13" w14:textId="0A83DCA2" w:rsidR="002F5F16" w:rsidRPr="00A10371" w:rsidRDefault="006E357D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</w:t>
            </w:r>
            <w:r w:rsidR="002F5F16"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</w:p>
        </w:tc>
        <w:tc>
          <w:tcPr>
            <w:tcW w:w="7556" w:type="dxa"/>
            <w:vAlign w:val="center"/>
          </w:tcPr>
          <w:p w14:paraId="74F99225" w14:textId="1572D6FC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e there complete outcome data?</w:t>
            </w:r>
          </w:p>
        </w:tc>
        <w:tc>
          <w:tcPr>
            <w:tcW w:w="567" w:type="dxa"/>
            <w:vAlign w:val="center"/>
          </w:tcPr>
          <w:p w14:paraId="7C2AD094" w14:textId="7908DB16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1E831274" w14:textId="5FBCFE10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1190AA0A" w14:textId="6FA30487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2F5F16" w:rsidRPr="00A10371" w14:paraId="6FA0F8DB" w14:textId="77777777" w:rsidTr="0031795C">
        <w:trPr>
          <w:trHeight w:val="454"/>
        </w:trPr>
        <w:tc>
          <w:tcPr>
            <w:tcW w:w="562" w:type="dxa"/>
            <w:vAlign w:val="center"/>
          </w:tcPr>
          <w:p w14:paraId="49C8F845" w14:textId="36248FD3" w:rsidR="002F5F16" w:rsidRPr="00A10371" w:rsidRDefault="006E357D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</w:t>
            </w:r>
            <w:r w:rsidR="002F5F16"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4</w:t>
            </w:r>
          </w:p>
        </w:tc>
        <w:tc>
          <w:tcPr>
            <w:tcW w:w="7556" w:type="dxa"/>
            <w:vAlign w:val="center"/>
          </w:tcPr>
          <w:p w14:paraId="32098BAB" w14:textId="08F40BBC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e the confounders accounted for in the design and analysis?</w:t>
            </w:r>
          </w:p>
        </w:tc>
        <w:tc>
          <w:tcPr>
            <w:tcW w:w="567" w:type="dxa"/>
            <w:vAlign w:val="center"/>
          </w:tcPr>
          <w:p w14:paraId="112EF7E3" w14:textId="63C9E396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1437F881" w14:textId="706B8D11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vAlign w:val="center"/>
          </w:tcPr>
          <w:p w14:paraId="51E885E6" w14:textId="624730C6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2F5F16" w:rsidRPr="00A10371" w14:paraId="4B47B0C7" w14:textId="77777777" w:rsidTr="0031795C">
        <w:trPr>
          <w:trHeight w:val="454"/>
        </w:trPr>
        <w:tc>
          <w:tcPr>
            <w:tcW w:w="562" w:type="dxa"/>
            <w:vAlign w:val="center"/>
          </w:tcPr>
          <w:p w14:paraId="39E24AF4" w14:textId="45365441" w:rsidR="002F5F16" w:rsidRPr="00A10371" w:rsidRDefault="006E357D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</w:t>
            </w:r>
            <w:r w:rsidR="002F5F16"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7556" w:type="dxa"/>
            <w:vAlign w:val="center"/>
          </w:tcPr>
          <w:p w14:paraId="4C864D34" w14:textId="0DA7B075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uring the study period, is the intervention administered (or exposure occurred) as intended?</w:t>
            </w:r>
          </w:p>
        </w:tc>
        <w:tc>
          <w:tcPr>
            <w:tcW w:w="567" w:type="dxa"/>
            <w:vAlign w:val="center"/>
          </w:tcPr>
          <w:p w14:paraId="44B03850" w14:textId="532CD06D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712FF8B0" w14:textId="690FBC89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376D387E" w14:textId="51C37755" w:rsidR="002F5F16" w:rsidRPr="00A10371" w:rsidRDefault="002F5F16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</w:tbl>
    <w:p w14:paraId="4CDC8DA6" w14:textId="60C31EDF" w:rsidR="00A10371" w:rsidRPr="00A10371" w:rsidRDefault="00A10371">
      <w:pPr>
        <w:rPr>
          <w:rFonts w:ascii="Times New Roman" w:hAnsi="Times New Roman" w:cs="Times New Roman"/>
        </w:rPr>
      </w:pPr>
    </w:p>
    <w:p w14:paraId="3884412E" w14:textId="77777777" w:rsidR="00A10371" w:rsidRPr="00A10371" w:rsidRDefault="00A10371">
      <w:pPr>
        <w:rPr>
          <w:rFonts w:ascii="Times New Roman" w:hAnsi="Times New Roman" w:cs="Times New Roman"/>
        </w:rPr>
      </w:pPr>
      <w:r w:rsidRPr="00A10371">
        <w:rPr>
          <w:rFonts w:ascii="Times New Roman" w:hAnsi="Times New Roman" w:cs="Times New Roman"/>
        </w:rPr>
        <w:br w:type="page"/>
      </w:r>
    </w:p>
    <w:p w14:paraId="3CBE0498" w14:textId="77777777" w:rsidR="008C0287" w:rsidRPr="00A10371" w:rsidRDefault="008C0287">
      <w:pPr>
        <w:rPr>
          <w:rFonts w:ascii="Times New Roman" w:hAnsi="Times New Roman" w:cs="Times New Roman"/>
        </w:rPr>
      </w:pPr>
    </w:p>
    <w:p w14:paraId="1CA68813" w14:textId="392B5542" w:rsidR="00C462AF" w:rsidRPr="00A10371" w:rsidRDefault="00B165BB" w:rsidP="006E35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10371">
        <w:rPr>
          <w:rFonts w:ascii="Times New Roman" w:hAnsi="Times New Roman" w:cs="Times New Roman"/>
        </w:rPr>
        <w:t>Quantitative descriptive studies</w:t>
      </w:r>
      <w:r w:rsidR="00814967" w:rsidRPr="00A10371">
        <w:rPr>
          <w:rFonts w:ascii="Times New Roman" w:hAnsi="Times New Roman" w:cs="Times New Roman"/>
        </w:rPr>
        <w:t xml:space="preserve"> (n = 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6319"/>
        <w:gridCol w:w="498"/>
        <w:gridCol w:w="482"/>
        <w:gridCol w:w="482"/>
        <w:gridCol w:w="482"/>
        <w:gridCol w:w="482"/>
        <w:gridCol w:w="498"/>
        <w:gridCol w:w="498"/>
        <w:gridCol w:w="498"/>
        <w:gridCol w:w="482"/>
        <w:gridCol w:w="482"/>
        <w:gridCol w:w="482"/>
        <w:gridCol w:w="506"/>
      </w:tblGrid>
      <w:tr w:rsidR="00F81ACC" w:rsidRPr="00A10371" w14:paraId="4006EF8F" w14:textId="2F0F9D22" w:rsidTr="0031795C">
        <w:trPr>
          <w:cantSplit/>
          <w:trHeight w:val="2525"/>
        </w:trPr>
        <w:tc>
          <w:tcPr>
            <w:tcW w:w="0" w:type="auto"/>
            <w:vAlign w:val="center"/>
          </w:tcPr>
          <w:p w14:paraId="7BCFED08" w14:textId="622F7A6B" w:rsidR="00F81ACC" w:rsidRPr="00A10371" w:rsidRDefault="006F4C2D" w:rsidP="00DC40CD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0" w:type="auto"/>
            <w:vAlign w:val="center"/>
          </w:tcPr>
          <w:p w14:paraId="3ED3B1EE" w14:textId="50CA4BEF" w:rsidR="00F81ACC" w:rsidRPr="00A10371" w:rsidRDefault="00F81ACC" w:rsidP="00DC40CD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Methodological quality criteria</w:t>
            </w:r>
          </w:p>
          <w:p w14:paraId="1C035BB4" w14:textId="4A32163C" w:rsidR="00F81ACC" w:rsidRPr="00A10371" w:rsidRDefault="00F81ACC" w:rsidP="00DC4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7E1CFF2" w14:textId="73D665E6" w:rsidR="00F81ACC" w:rsidRPr="00A10371" w:rsidRDefault="00F81ACC" w:rsidP="00DC40CD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dikyan 2012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CB763A" w:rsidRPr="00A10371">
              <w:rPr>
                <w:rFonts w:ascii="Times New Roman" w:hAnsi="Times New Roman" w:cs="Times New Roman"/>
              </w:rPr>
              <w:t>56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3CF362A9" w14:textId="362FB7AC" w:rsidR="00F81ACC" w:rsidRPr="00A10371" w:rsidRDefault="00F81ACC" w:rsidP="00DC40CD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sch 2005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CB763A" w:rsidRPr="00A10371">
              <w:rPr>
                <w:rFonts w:ascii="Times New Roman" w:hAnsi="Times New Roman" w:cs="Times New Roman"/>
              </w:rPr>
              <w:t>54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2A5610C6" w14:textId="460A80B8" w:rsidR="00F81ACC" w:rsidRPr="00A10371" w:rsidRDefault="00F81ACC" w:rsidP="00DC40CD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sch 2007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CB763A" w:rsidRPr="00A10371">
              <w:rPr>
                <w:rFonts w:ascii="Times New Roman" w:hAnsi="Times New Roman" w:cs="Times New Roman"/>
              </w:rPr>
              <w:t>75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601CCEE0" w14:textId="1D1EDA07" w:rsidR="00F81ACC" w:rsidRPr="00A10371" w:rsidRDefault="00F81ACC" w:rsidP="00DC40CD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sch 2020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CB763A" w:rsidRPr="00A10371">
              <w:rPr>
                <w:rFonts w:ascii="Times New Roman" w:hAnsi="Times New Roman" w:cs="Times New Roman"/>
              </w:rPr>
              <w:t>63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</w:tcPr>
          <w:p w14:paraId="13E05450" w14:textId="6C7174C3" w:rsidR="00F81ACC" w:rsidRPr="00A10371" w:rsidRDefault="00F81ACC" w:rsidP="00DC40CD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e 2018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CB763A" w:rsidRPr="00A10371">
              <w:rPr>
                <w:rFonts w:ascii="Times New Roman" w:hAnsi="Times New Roman" w:cs="Times New Roman"/>
              </w:rPr>
              <w:t>47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4C394D47" w14:textId="60E504F9" w:rsidR="00F81ACC" w:rsidRPr="00A10371" w:rsidRDefault="00F81ACC" w:rsidP="00DC40CD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olbrandt 2020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CB763A" w:rsidRPr="00A10371">
              <w:rPr>
                <w:rFonts w:ascii="Times New Roman" w:hAnsi="Times New Roman" w:cs="Times New Roman"/>
              </w:rPr>
              <w:t>76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5B377C55" w14:textId="4762D78F" w:rsidR="00F81ACC" w:rsidRPr="00A10371" w:rsidRDefault="00F81ACC" w:rsidP="00DC40CD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ly 2022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CB763A" w:rsidRPr="00A10371">
              <w:rPr>
                <w:rFonts w:ascii="Times New Roman" w:hAnsi="Times New Roman" w:cs="Times New Roman"/>
              </w:rPr>
              <w:t>74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44404FF0" w14:textId="1A46B6D9" w:rsidR="00F81ACC" w:rsidRPr="00A10371" w:rsidRDefault="00F81ACC" w:rsidP="00DC40CD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nominato 2021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CB763A" w:rsidRPr="00A10371">
              <w:rPr>
                <w:rFonts w:ascii="Times New Roman" w:hAnsi="Times New Roman" w:cs="Times New Roman"/>
              </w:rPr>
              <w:t>73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79D72001" w14:textId="54B56F76" w:rsidR="00F81ACC" w:rsidRPr="00A10371" w:rsidRDefault="00F81ACC" w:rsidP="00DC40CD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udson 2013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CB763A" w:rsidRPr="00A10371">
              <w:rPr>
                <w:rFonts w:ascii="Times New Roman" w:hAnsi="Times New Roman" w:cs="Times New Roman"/>
              </w:rPr>
              <w:t>77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</w:tcPr>
          <w:p w14:paraId="704E3CBA" w14:textId="310946F4" w:rsidR="00F81ACC" w:rsidRPr="00A10371" w:rsidRDefault="00F81ACC" w:rsidP="00DC40CD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Falchook 2016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CB763A" w:rsidRPr="00A10371">
              <w:rPr>
                <w:rFonts w:ascii="Times New Roman" w:hAnsi="Times New Roman" w:cs="Times New Roman"/>
              </w:rPr>
              <w:t>45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</w:tcPr>
          <w:p w14:paraId="5659CBA3" w14:textId="71FC7BDA" w:rsidR="00F81ACC" w:rsidRPr="00A10371" w:rsidRDefault="00F81ACC" w:rsidP="00DC40CD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Rasschaert 2019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CB763A" w:rsidRPr="00A10371">
              <w:rPr>
                <w:rFonts w:ascii="Times New Roman" w:hAnsi="Times New Roman" w:cs="Times New Roman"/>
              </w:rPr>
              <w:t>64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4CF3CCDC" w14:textId="0053C945" w:rsidR="00F81ACC" w:rsidRPr="00A10371" w:rsidRDefault="00F81ACC" w:rsidP="00DC40CD">
            <w:pPr>
              <w:ind w:left="113" w:right="113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intner 2015</w:t>
            </w:r>
            <w:r w:rsidR="00C91B0D" w:rsidRPr="00A10371">
              <w:rPr>
                <w:rFonts w:ascii="Times New Roman" w:hAnsi="Times New Roman" w:cs="Times New Roman"/>
              </w:rPr>
              <w:t xml:space="preserve"> [</w:t>
            </w:r>
            <w:r w:rsidR="00CB763A" w:rsidRPr="00A10371">
              <w:rPr>
                <w:rFonts w:ascii="Times New Roman" w:hAnsi="Times New Roman" w:cs="Times New Roman"/>
              </w:rPr>
              <w:t>48</w:t>
            </w:r>
            <w:r w:rsidR="00C91B0D" w:rsidRPr="00A10371">
              <w:rPr>
                <w:rFonts w:ascii="Times New Roman" w:hAnsi="Times New Roman" w:cs="Times New Roman"/>
              </w:rPr>
              <w:t>]</w:t>
            </w:r>
          </w:p>
        </w:tc>
      </w:tr>
      <w:tr w:rsidR="00F81ACC" w:rsidRPr="00A10371" w14:paraId="11857E84" w14:textId="3343CB6E" w:rsidTr="00A10371">
        <w:trPr>
          <w:trHeight w:val="454"/>
        </w:trPr>
        <w:tc>
          <w:tcPr>
            <w:tcW w:w="0" w:type="auto"/>
            <w:vAlign w:val="center"/>
          </w:tcPr>
          <w:p w14:paraId="15CC2282" w14:textId="6F3D6238" w:rsidR="00F81ACC" w:rsidRPr="00A10371" w:rsidRDefault="00F81ACC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0" w:type="auto"/>
            <w:vAlign w:val="center"/>
          </w:tcPr>
          <w:p w14:paraId="42E51F5B" w14:textId="7BC1F2B7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 the sampling strategy relevant to address the research question?</w:t>
            </w:r>
          </w:p>
        </w:tc>
        <w:tc>
          <w:tcPr>
            <w:tcW w:w="0" w:type="auto"/>
            <w:vAlign w:val="center"/>
          </w:tcPr>
          <w:p w14:paraId="6AF0BD46" w14:textId="0E8D81A4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0" w:type="auto"/>
            <w:vAlign w:val="center"/>
          </w:tcPr>
          <w:p w14:paraId="309A10C1" w14:textId="61CD2FF3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08C5A71" w14:textId="526E76FC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1818C5D" w14:textId="1A03B380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4FD25AD" w14:textId="70AEF1FF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1F293DF" w14:textId="200F4600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A9A6A15" w14:textId="0A6F0FFC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CEB8EDA" w14:textId="1928959A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C9BFC2B" w14:textId="724785F9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A5B84C5" w14:textId="16CA1683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031EE58" w14:textId="047C948C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725D5BD" w14:textId="4DE61EA1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F81ACC" w:rsidRPr="00A10371" w14:paraId="1A51781E" w14:textId="0D96FBAC" w:rsidTr="00A10371">
        <w:trPr>
          <w:trHeight w:val="454"/>
        </w:trPr>
        <w:tc>
          <w:tcPr>
            <w:tcW w:w="0" w:type="auto"/>
            <w:vAlign w:val="center"/>
          </w:tcPr>
          <w:p w14:paraId="6EE49DDA" w14:textId="64D25809" w:rsidR="00F81ACC" w:rsidRPr="00A10371" w:rsidRDefault="00F81ACC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0" w:type="auto"/>
            <w:vAlign w:val="center"/>
          </w:tcPr>
          <w:p w14:paraId="1CA56C3E" w14:textId="5A895E8D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 the sample representative of the target population?</w:t>
            </w:r>
          </w:p>
        </w:tc>
        <w:tc>
          <w:tcPr>
            <w:tcW w:w="0" w:type="auto"/>
            <w:vAlign w:val="center"/>
          </w:tcPr>
          <w:p w14:paraId="1136568D" w14:textId="65B33656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CA31265" w14:textId="54D50658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C847D01" w14:textId="72D77251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705AF37" w14:textId="1B09EED3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DB8118B" w14:textId="0286AA25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01FBB01" w14:textId="7E9B0FBF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0" w:type="auto"/>
            <w:vAlign w:val="center"/>
          </w:tcPr>
          <w:p w14:paraId="095EA93C" w14:textId="61C4E1A1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C3D6D02" w14:textId="44FFF17D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0" w:type="auto"/>
            <w:vAlign w:val="center"/>
          </w:tcPr>
          <w:p w14:paraId="42DEF9D9" w14:textId="33D42287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EDE9181" w14:textId="071B17F5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FB70C61" w14:textId="64013F19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F23C535" w14:textId="66915000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F81ACC" w:rsidRPr="00A10371" w14:paraId="25B6A482" w14:textId="14D6843C" w:rsidTr="00A10371">
        <w:trPr>
          <w:trHeight w:val="454"/>
        </w:trPr>
        <w:tc>
          <w:tcPr>
            <w:tcW w:w="0" w:type="auto"/>
            <w:vAlign w:val="center"/>
          </w:tcPr>
          <w:p w14:paraId="3ADFE872" w14:textId="2AD5D5B6" w:rsidR="00F81ACC" w:rsidRPr="00A10371" w:rsidRDefault="00F81ACC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0" w:type="auto"/>
            <w:vAlign w:val="center"/>
          </w:tcPr>
          <w:p w14:paraId="597D26B2" w14:textId="62FD1BAA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e the measurements appropriate?</w:t>
            </w:r>
          </w:p>
        </w:tc>
        <w:tc>
          <w:tcPr>
            <w:tcW w:w="0" w:type="auto"/>
            <w:vAlign w:val="center"/>
          </w:tcPr>
          <w:p w14:paraId="31425DCC" w14:textId="27385F34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A151A7F" w14:textId="762BF129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132D31F" w14:textId="4E498649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6A66D99" w14:textId="671BC667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AE6B5D5" w14:textId="09D1FB93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9C78343" w14:textId="3985BE6A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019C450" w14:textId="5910C856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CAB1F22" w14:textId="29E01942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18CAD88" w14:textId="0B8BC903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44C35AE" w14:textId="3572C9E7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64B915A" w14:textId="5B80B929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CE9F05B" w14:textId="5C62D328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F81ACC" w:rsidRPr="00A10371" w14:paraId="7A8FBAEF" w14:textId="61CFC3B9" w:rsidTr="00A10371">
        <w:trPr>
          <w:trHeight w:val="454"/>
        </w:trPr>
        <w:tc>
          <w:tcPr>
            <w:tcW w:w="0" w:type="auto"/>
            <w:vAlign w:val="center"/>
          </w:tcPr>
          <w:p w14:paraId="0523FA32" w14:textId="55A429C8" w:rsidR="00F81ACC" w:rsidRPr="00A10371" w:rsidRDefault="00F81ACC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0" w:type="auto"/>
            <w:vAlign w:val="center"/>
          </w:tcPr>
          <w:p w14:paraId="0EB3C7B5" w14:textId="231B3DCC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 the risk of nonresponse bias low?</w:t>
            </w:r>
          </w:p>
        </w:tc>
        <w:tc>
          <w:tcPr>
            <w:tcW w:w="0" w:type="auto"/>
            <w:vAlign w:val="center"/>
          </w:tcPr>
          <w:p w14:paraId="22013576" w14:textId="16982384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0" w:type="auto"/>
            <w:vAlign w:val="center"/>
          </w:tcPr>
          <w:p w14:paraId="236CA704" w14:textId="0ECFB001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F0E0CEF" w14:textId="75B177E8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1A50124E" w14:textId="2F974EA3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FF6C603" w14:textId="57ACF8CA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CDB099D" w14:textId="5FDA979A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0" w:type="auto"/>
            <w:vAlign w:val="center"/>
          </w:tcPr>
          <w:p w14:paraId="7156A8C1" w14:textId="73E265D4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0" w:type="auto"/>
            <w:vAlign w:val="center"/>
          </w:tcPr>
          <w:p w14:paraId="7BEA24DE" w14:textId="1535D272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0" w:type="auto"/>
            <w:vAlign w:val="center"/>
          </w:tcPr>
          <w:p w14:paraId="71D74368" w14:textId="1BD600D1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045B8A4" w14:textId="56AAAAF7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908F73A" w14:textId="2AB4419C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A41D4DB" w14:textId="2C141226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F81ACC" w:rsidRPr="00A10371" w14:paraId="71714B83" w14:textId="2AAF604B" w:rsidTr="00A10371">
        <w:trPr>
          <w:trHeight w:val="454"/>
        </w:trPr>
        <w:tc>
          <w:tcPr>
            <w:tcW w:w="0" w:type="auto"/>
            <w:vAlign w:val="center"/>
          </w:tcPr>
          <w:p w14:paraId="10BA8EEF" w14:textId="5ED1F47A" w:rsidR="00F81ACC" w:rsidRPr="00A10371" w:rsidRDefault="00F81ACC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0" w:type="auto"/>
            <w:vAlign w:val="center"/>
          </w:tcPr>
          <w:p w14:paraId="5699451F" w14:textId="0F0AD668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 the statistical analysis appropriate to answer the research question?</w:t>
            </w:r>
          </w:p>
        </w:tc>
        <w:tc>
          <w:tcPr>
            <w:tcW w:w="0" w:type="auto"/>
            <w:vAlign w:val="center"/>
          </w:tcPr>
          <w:p w14:paraId="50FD97E4" w14:textId="5672489E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2BB8F9AB" w14:textId="509FBE73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960E006" w14:textId="3451F3DF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24EE7EA" w14:textId="5AB0884C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B9E49BD" w14:textId="21D134AD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823F132" w14:textId="19173D7B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FFDA9B9" w14:textId="4F696702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CEE8FF9" w14:textId="4CD70E3E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3990548" w14:textId="60955BC5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D310EC6" w14:textId="6C6DA7E2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E606CD1" w14:textId="6DC9438B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06C9A89" w14:textId="14D5A305" w:rsidR="00F81ACC" w:rsidRPr="00A10371" w:rsidRDefault="00F81ACC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softHyphen/>
              <w:t>—</w:t>
            </w:r>
            <w:r w:rsidRPr="00A1037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</w:tbl>
    <w:p w14:paraId="03008959" w14:textId="77777777" w:rsidR="00FA4203" w:rsidRPr="00A10371" w:rsidRDefault="00FA4203" w:rsidP="00FA4203">
      <w:pPr>
        <w:pStyle w:val="NoSpacing"/>
        <w:spacing w:line="360" w:lineRule="auto"/>
        <w:rPr>
          <w:rFonts w:ascii="Times New Roman" w:hAnsi="Times New Roman" w:cs="Times New Roman"/>
        </w:rPr>
      </w:pPr>
      <w:r w:rsidRPr="00A10371">
        <w:rPr>
          <w:rFonts w:ascii="Times New Roman" w:hAnsi="Times New Roman" w:cs="Times New Roman"/>
          <w:vertAlign w:val="superscript"/>
        </w:rPr>
        <w:t>d</w:t>
      </w:r>
      <w:r w:rsidRPr="00A10371">
        <w:rPr>
          <w:rFonts w:ascii="Times New Roman" w:hAnsi="Times New Roman" w:cs="Times New Roman"/>
        </w:rPr>
        <w:t>—:  No statistical analysis</w:t>
      </w:r>
    </w:p>
    <w:p w14:paraId="48BE9A0C" w14:textId="66990C2F" w:rsidR="0031795C" w:rsidRDefault="0031795C" w:rsidP="006E357D">
      <w:pPr>
        <w:rPr>
          <w:rFonts w:ascii="Times New Roman" w:eastAsia="Times New Roman" w:hAnsi="Times New Roman" w:cs="Times New Roman"/>
          <w:color w:val="000000"/>
          <w:lang w:eastAsia="en-AU"/>
        </w:rPr>
      </w:pPr>
    </w:p>
    <w:p w14:paraId="1875584B" w14:textId="77777777" w:rsidR="0031795C" w:rsidRDefault="0031795C">
      <w:pPr>
        <w:rPr>
          <w:rFonts w:ascii="Times New Roman" w:eastAsia="Times New Roman" w:hAnsi="Times New Roman" w:cs="Times New Roman"/>
          <w:color w:val="000000"/>
          <w:lang w:eastAsia="en-AU"/>
        </w:rPr>
      </w:pPr>
      <w:r>
        <w:rPr>
          <w:rFonts w:ascii="Times New Roman" w:eastAsia="Times New Roman" w:hAnsi="Times New Roman" w:cs="Times New Roman"/>
          <w:color w:val="000000"/>
          <w:lang w:eastAsia="en-AU"/>
        </w:rPr>
        <w:br w:type="page"/>
      </w:r>
    </w:p>
    <w:p w14:paraId="6FF35F39" w14:textId="77777777" w:rsidR="00A10371" w:rsidRPr="00A10371" w:rsidRDefault="00A10371" w:rsidP="006E357D">
      <w:pPr>
        <w:rPr>
          <w:rFonts w:ascii="Times New Roman" w:eastAsia="Times New Roman" w:hAnsi="Times New Roman" w:cs="Times New Roman"/>
          <w:color w:val="000000"/>
          <w:lang w:eastAsia="en-AU"/>
        </w:rPr>
      </w:pPr>
    </w:p>
    <w:p w14:paraId="60F3B4A2" w14:textId="28F55581" w:rsidR="00A10371" w:rsidRPr="00A10371" w:rsidRDefault="00A10371">
      <w:pPr>
        <w:rPr>
          <w:rFonts w:ascii="Times New Roman" w:eastAsia="Times New Roman" w:hAnsi="Times New Roman" w:cs="Times New Roman"/>
          <w:color w:val="000000"/>
          <w:lang w:eastAsia="en-AU"/>
        </w:rPr>
      </w:pPr>
    </w:p>
    <w:p w14:paraId="61DA6774" w14:textId="77777777" w:rsidR="006E6AC3" w:rsidRPr="00A10371" w:rsidRDefault="006E6AC3" w:rsidP="006E357D">
      <w:pPr>
        <w:rPr>
          <w:rFonts w:ascii="Times New Roman" w:eastAsia="Times New Roman" w:hAnsi="Times New Roman" w:cs="Times New Roman"/>
          <w:color w:val="000000"/>
          <w:lang w:eastAsia="en-AU"/>
        </w:rPr>
      </w:pPr>
    </w:p>
    <w:p w14:paraId="3200FBDC" w14:textId="20BED1C1" w:rsidR="006E357D" w:rsidRPr="00A10371" w:rsidRDefault="006E357D" w:rsidP="006E357D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lang w:eastAsia="en-AU"/>
        </w:rPr>
      </w:pPr>
      <w:r w:rsidRPr="00A10371">
        <w:rPr>
          <w:rFonts w:ascii="Times New Roman" w:eastAsia="Times New Roman" w:hAnsi="Times New Roman" w:cs="Times New Roman"/>
          <w:color w:val="000000"/>
          <w:lang w:eastAsia="en-AU"/>
        </w:rPr>
        <w:t>Mixed Method studies</w:t>
      </w:r>
      <w:r w:rsidR="00814967" w:rsidRPr="00A10371"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r w:rsidR="00814967" w:rsidRPr="00A10371">
        <w:rPr>
          <w:rFonts w:ascii="Times New Roman" w:hAnsi="Times New Roman" w:cs="Times New Roman"/>
        </w:rPr>
        <w:t>(n = 13)</w:t>
      </w:r>
    </w:p>
    <w:tbl>
      <w:tblPr>
        <w:tblStyle w:val="TableGrid"/>
        <w:tblW w:w="13808" w:type="dxa"/>
        <w:tblLook w:val="04A0" w:firstRow="1" w:lastRow="0" w:firstColumn="1" w:lastColumn="0" w:noHBand="0" w:noVBand="1"/>
      </w:tblPr>
      <w:tblGrid>
        <w:gridCol w:w="540"/>
        <w:gridCol w:w="6264"/>
        <w:gridCol w:w="596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</w:tblGrid>
      <w:tr w:rsidR="00941098" w:rsidRPr="00A10371" w14:paraId="01FA5B42" w14:textId="77777777" w:rsidTr="0031795C">
        <w:trPr>
          <w:cantSplit/>
          <w:trHeight w:val="2495"/>
        </w:trPr>
        <w:tc>
          <w:tcPr>
            <w:tcW w:w="0" w:type="auto"/>
            <w:vAlign w:val="center"/>
          </w:tcPr>
          <w:p w14:paraId="6ACAEC01" w14:textId="6F0083CD" w:rsidR="00941098" w:rsidRPr="00A10371" w:rsidRDefault="006F4C2D" w:rsidP="00941098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0" w:type="auto"/>
            <w:vAlign w:val="center"/>
          </w:tcPr>
          <w:p w14:paraId="05CCCE57" w14:textId="77777777" w:rsidR="00941098" w:rsidRPr="00A10371" w:rsidRDefault="00941098" w:rsidP="00941098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Methodological quality criteria</w:t>
            </w:r>
          </w:p>
        </w:tc>
        <w:tc>
          <w:tcPr>
            <w:tcW w:w="0" w:type="auto"/>
            <w:textDirection w:val="btLr"/>
            <w:vAlign w:val="center"/>
          </w:tcPr>
          <w:p w14:paraId="37E5AF1D" w14:textId="72C691E9" w:rsidR="00941098" w:rsidRPr="00A10371" w:rsidRDefault="00941098" w:rsidP="0031795C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Biran 2020</w:t>
            </w:r>
            <w:r w:rsidR="00466B55" w:rsidRPr="00A10371">
              <w:rPr>
                <w:rFonts w:ascii="Times New Roman" w:hAnsi="Times New Roman" w:cs="Times New Roman"/>
              </w:rPr>
              <w:t xml:space="preserve"> [</w:t>
            </w:r>
            <w:r w:rsidR="009946E1" w:rsidRPr="00A10371">
              <w:rPr>
                <w:rFonts w:ascii="Times New Roman" w:hAnsi="Times New Roman" w:cs="Times New Roman"/>
              </w:rPr>
              <w:t>59</w:t>
            </w:r>
            <w:r w:rsidR="00466B55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017BC394" w14:textId="2BA5B385" w:rsidR="00941098" w:rsidRPr="00A10371" w:rsidRDefault="00C2756A" w:rsidP="0031795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941098"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nyder 2013</w:t>
            </w:r>
            <w:r w:rsidR="00466B55" w:rsidRPr="00A10371">
              <w:rPr>
                <w:rFonts w:ascii="Times New Roman" w:hAnsi="Times New Roman" w:cs="Times New Roman"/>
              </w:rPr>
              <w:t xml:space="preserve"> [</w:t>
            </w:r>
            <w:r w:rsidR="009946E1" w:rsidRPr="00A10371">
              <w:rPr>
                <w:rFonts w:ascii="Times New Roman" w:hAnsi="Times New Roman" w:cs="Times New Roman"/>
              </w:rPr>
              <w:t>55</w:t>
            </w:r>
            <w:r w:rsidR="00466B55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040AC8A8" w14:textId="0E27E5C0" w:rsidR="00941098" w:rsidRPr="00A10371" w:rsidRDefault="00C2756A" w:rsidP="0031795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941098"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guire 2020</w:t>
            </w:r>
            <w:r w:rsidR="00466B55" w:rsidRPr="00A10371">
              <w:rPr>
                <w:rFonts w:ascii="Times New Roman" w:hAnsi="Times New Roman" w:cs="Times New Roman"/>
              </w:rPr>
              <w:t xml:space="preserve"> [</w:t>
            </w:r>
            <w:r w:rsidR="009946E1" w:rsidRPr="00A10371">
              <w:rPr>
                <w:rFonts w:ascii="Times New Roman" w:hAnsi="Times New Roman" w:cs="Times New Roman"/>
              </w:rPr>
              <w:t>66</w:t>
            </w:r>
            <w:r w:rsidR="00466B55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648551F7" w14:textId="6BEA14AB" w:rsidR="00941098" w:rsidRPr="00A10371" w:rsidRDefault="00C2756A" w:rsidP="0031795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941098"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guire 2008</w:t>
            </w:r>
            <w:r w:rsidR="00466B55" w:rsidRPr="00A10371">
              <w:rPr>
                <w:rFonts w:ascii="Times New Roman" w:hAnsi="Times New Roman" w:cs="Times New Roman"/>
              </w:rPr>
              <w:t xml:space="preserve"> [</w:t>
            </w:r>
            <w:r w:rsidR="009946E1" w:rsidRPr="00A10371">
              <w:rPr>
                <w:rFonts w:ascii="Times New Roman" w:hAnsi="Times New Roman" w:cs="Times New Roman"/>
              </w:rPr>
              <w:t>80</w:t>
            </w:r>
            <w:r w:rsidR="00466B55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2CC077E0" w14:textId="7B1E75FE" w:rsidR="00941098" w:rsidRPr="00A10371" w:rsidRDefault="00941098" w:rsidP="0031795C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Brochmann 2015</w:t>
            </w:r>
            <w:r w:rsidR="00466B55" w:rsidRPr="00A10371">
              <w:rPr>
                <w:rFonts w:ascii="Times New Roman" w:hAnsi="Times New Roman" w:cs="Times New Roman"/>
              </w:rPr>
              <w:t xml:space="preserve"> [</w:t>
            </w:r>
            <w:r w:rsidR="009946E1" w:rsidRPr="00A10371">
              <w:rPr>
                <w:rFonts w:ascii="Times New Roman" w:hAnsi="Times New Roman" w:cs="Times New Roman"/>
              </w:rPr>
              <w:t>43</w:t>
            </w:r>
            <w:r w:rsidR="00466B55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6EC39D1A" w14:textId="6FE40898" w:rsidR="00941098" w:rsidRPr="00A10371" w:rsidRDefault="00941098" w:rsidP="0031795C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Crafoord 2020</w:t>
            </w:r>
            <w:r w:rsidR="00466B55" w:rsidRPr="00A10371">
              <w:rPr>
                <w:rFonts w:ascii="Times New Roman" w:hAnsi="Times New Roman" w:cs="Times New Roman"/>
              </w:rPr>
              <w:t xml:space="preserve"> [</w:t>
            </w:r>
            <w:r w:rsidR="009946E1" w:rsidRPr="00A10371">
              <w:rPr>
                <w:rFonts w:ascii="Times New Roman" w:hAnsi="Times New Roman" w:cs="Times New Roman"/>
              </w:rPr>
              <w:t>49</w:t>
            </w:r>
            <w:r w:rsidR="00466B55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616EEF5C" w14:textId="475EFEA0" w:rsidR="00941098" w:rsidRPr="00A10371" w:rsidRDefault="00941098" w:rsidP="0031795C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awes 2015</w:t>
            </w:r>
            <w:r w:rsidR="00466B55" w:rsidRPr="00A10371">
              <w:rPr>
                <w:rFonts w:ascii="Times New Roman" w:hAnsi="Times New Roman" w:cs="Times New Roman"/>
              </w:rPr>
              <w:t xml:space="preserve"> [</w:t>
            </w:r>
            <w:r w:rsidR="009946E1" w:rsidRPr="00A10371">
              <w:rPr>
                <w:rFonts w:ascii="Times New Roman" w:hAnsi="Times New Roman" w:cs="Times New Roman"/>
              </w:rPr>
              <w:t>53</w:t>
            </w:r>
            <w:r w:rsidR="00466B55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77E176DB" w14:textId="4F0034F9" w:rsidR="00941098" w:rsidRPr="00A10371" w:rsidRDefault="00941098" w:rsidP="0031795C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Girgis 2017</w:t>
            </w:r>
            <w:r w:rsidR="00466B55" w:rsidRPr="00A10371">
              <w:rPr>
                <w:rFonts w:ascii="Times New Roman" w:hAnsi="Times New Roman" w:cs="Times New Roman"/>
              </w:rPr>
              <w:t xml:space="preserve"> [</w:t>
            </w:r>
            <w:r w:rsidR="009946E1" w:rsidRPr="00A10371">
              <w:rPr>
                <w:rFonts w:ascii="Times New Roman" w:hAnsi="Times New Roman" w:cs="Times New Roman"/>
              </w:rPr>
              <w:t>62</w:t>
            </w:r>
            <w:r w:rsidR="00466B55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1F99B8FB" w14:textId="5AD0AB36" w:rsidR="00941098" w:rsidRPr="00A10371" w:rsidRDefault="00941098" w:rsidP="0031795C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Gustavell 2020</w:t>
            </w:r>
            <w:r w:rsidR="00466B55" w:rsidRPr="00A10371">
              <w:rPr>
                <w:rFonts w:ascii="Times New Roman" w:hAnsi="Times New Roman" w:cs="Times New Roman"/>
              </w:rPr>
              <w:t xml:space="preserve"> [</w:t>
            </w:r>
            <w:r w:rsidR="009946E1" w:rsidRPr="00A10371">
              <w:rPr>
                <w:rFonts w:ascii="Times New Roman" w:hAnsi="Times New Roman" w:cs="Times New Roman"/>
              </w:rPr>
              <w:t>52</w:t>
            </w:r>
            <w:r w:rsidR="00466B55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675A2DC1" w14:textId="0EE4B4B6" w:rsidR="00941098" w:rsidRPr="00A10371" w:rsidRDefault="00C2756A" w:rsidP="0031795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941098"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e 2022</w:t>
            </w:r>
            <w:r w:rsidR="00466B55" w:rsidRPr="00A10371">
              <w:rPr>
                <w:rFonts w:ascii="Times New Roman" w:hAnsi="Times New Roman" w:cs="Times New Roman"/>
              </w:rPr>
              <w:t xml:space="preserve"> [</w:t>
            </w:r>
            <w:r w:rsidR="00CB763A" w:rsidRPr="00A10371">
              <w:rPr>
                <w:rFonts w:ascii="Times New Roman" w:hAnsi="Times New Roman" w:cs="Times New Roman"/>
              </w:rPr>
              <w:t>57</w:t>
            </w:r>
            <w:r w:rsidR="00466B55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796E5F21" w14:textId="67DB0E20" w:rsidR="00941098" w:rsidRPr="00A10371" w:rsidRDefault="00941098" w:rsidP="0031795C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olstrup 2020</w:t>
            </w:r>
            <w:r w:rsidR="00466B55" w:rsidRPr="00A10371">
              <w:rPr>
                <w:rFonts w:ascii="Times New Roman" w:hAnsi="Times New Roman" w:cs="Times New Roman"/>
              </w:rPr>
              <w:t xml:space="preserve"> [</w:t>
            </w:r>
            <w:r w:rsidR="009946E1" w:rsidRPr="00A10371">
              <w:rPr>
                <w:rFonts w:ascii="Times New Roman" w:hAnsi="Times New Roman" w:cs="Times New Roman"/>
              </w:rPr>
              <w:t>50</w:t>
            </w:r>
            <w:r w:rsidR="00466B55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13A82684" w14:textId="76F550DA" w:rsidR="00941098" w:rsidRPr="00A10371" w:rsidRDefault="00C2756A" w:rsidP="0031795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941098"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ndberg 2015</w:t>
            </w:r>
            <w:r w:rsidR="00466B55" w:rsidRPr="00A10371">
              <w:rPr>
                <w:rFonts w:ascii="Times New Roman" w:hAnsi="Times New Roman" w:cs="Times New Roman"/>
              </w:rPr>
              <w:t xml:space="preserve"> [</w:t>
            </w:r>
            <w:r w:rsidR="009946E1" w:rsidRPr="00A10371">
              <w:rPr>
                <w:rFonts w:ascii="Times New Roman" w:hAnsi="Times New Roman" w:cs="Times New Roman"/>
              </w:rPr>
              <w:t>65</w:t>
            </w:r>
            <w:r w:rsidR="00466B55" w:rsidRPr="00A1037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extDirection w:val="btLr"/>
            <w:vAlign w:val="center"/>
          </w:tcPr>
          <w:p w14:paraId="1A445CB1" w14:textId="0246DFA2" w:rsidR="00941098" w:rsidRPr="00A10371" w:rsidRDefault="00941098" w:rsidP="0031795C">
            <w:pPr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Whitehead 2020</w:t>
            </w:r>
            <w:r w:rsidR="00466B55" w:rsidRPr="00A10371">
              <w:rPr>
                <w:rFonts w:ascii="Times New Roman" w:hAnsi="Times New Roman" w:cs="Times New Roman"/>
              </w:rPr>
              <w:t xml:space="preserve"> [</w:t>
            </w:r>
            <w:r w:rsidR="009946E1" w:rsidRPr="00A10371">
              <w:rPr>
                <w:rFonts w:ascii="Times New Roman" w:hAnsi="Times New Roman" w:cs="Times New Roman"/>
              </w:rPr>
              <w:t>51</w:t>
            </w:r>
            <w:r w:rsidR="00466B55" w:rsidRPr="00A10371">
              <w:rPr>
                <w:rFonts w:ascii="Times New Roman" w:hAnsi="Times New Roman" w:cs="Times New Roman"/>
              </w:rPr>
              <w:t>]</w:t>
            </w:r>
          </w:p>
        </w:tc>
      </w:tr>
      <w:tr w:rsidR="00941098" w:rsidRPr="00A10371" w14:paraId="69F759D5" w14:textId="77777777" w:rsidTr="00A10371">
        <w:trPr>
          <w:trHeight w:val="454"/>
        </w:trPr>
        <w:tc>
          <w:tcPr>
            <w:tcW w:w="0" w:type="auto"/>
            <w:vAlign w:val="center"/>
          </w:tcPr>
          <w:p w14:paraId="7C8B9909" w14:textId="303C1370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  <w:vAlign w:val="center"/>
          </w:tcPr>
          <w:p w14:paraId="127AF8F8" w14:textId="2FF21F80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 the qualitative approach appropriate to answer the research question?</w:t>
            </w:r>
          </w:p>
        </w:tc>
        <w:tc>
          <w:tcPr>
            <w:tcW w:w="0" w:type="auto"/>
            <w:vAlign w:val="center"/>
          </w:tcPr>
          <w:p w14:paraId="35A47FDE" w14:textId="1C520BA0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2CA44CA" w14:textId="11B79748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24BDA465" w14:textId="69AC65B7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30B798F7" w14:textId="2E1BC260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A587436" w14:textId="69A66D2F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E6F0AF7" w14:textId="5462999A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5048D49" w14:textId="1863177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AACDE0B" w14:textId="3D2E7C2D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4CF3280" w14:textId="7A394DBD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BD11E8F" w14:textId="47EF8B4A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288B1B0D" w14:textId="222EEAEA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6D80045" w14:textId="0E4D0BF5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B9979C4" w14:textId="34DA5412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941098" w:rsidRPr="00A10371" w14:paraId="5DA0BD99" w14:textId="77777777" w:rsidTr="00A10371">
        <w:trPr>
          <w:trHeight w:val="454"/>
        </w:trPr>
        <w:tc>
          <w:tcPr>
            <w:tcW w:w="0" w:type="auto"/>
            <w:vAlign w:val="center"/>
          </w:tcPr>
          <w:p w14:paraId="513E3DBC" w14:textId="5DE29E50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0" w:type="auto"/>
            <w:vAlign w:val="center"/>
          </w:tcPr>
          <w:p w14:paraId="5BD32AB7" w14:textId="76AF4BA3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e the qualitative data collection methods adequate to address the research question?</w:t>
            </w:r>
          </w:p>
        </w:tc>
        <w:tc>
          <w:tcPr>
            <w:tcW w:w="0" w:type="auto"/>
            <w:vAlign w:val="center"/>
          </w:tcPr>
          <w:p w14:paraId="4853FECE" w14:textId="1294C2B5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9630352" w14:textId="671FC635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vAlign w:val="center"/>
          </w:tcPr>
          <w:p w14:paraId="46833C80" w14:textId="15C7113F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12BD7E22" w14:textId="79FCADCB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3B4E0EE" w14:textId="0E73FCFF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D25C98D" w14:textId="65AB8495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DB1FDD0" w14:textId="2C87F4B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6062FB5D" w14:textId="3B5EB259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05200B7" w14:textId="03683D2E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74F255D4" w14:textId="3635E54B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215ECB3" w14:textId="7CF6DC6F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9CD178A" w14:textId="3CD07E03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5E26650B" w14:textId="178F26B8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941098" w:rsidRPr="00A10371" w14:paraId="0C4E036E" w14:textId="77777777" w:rsidTr="00A10371">
        <w:trPr>
          <w:trHeight w:val="454"/>
        </w:trPr>
        <w:tc>
          <w:tcPr>
            <w:tcW w:w="0" w:type="auto"/>
            <w:vAlign w:val="center"/>
          </w:tcPr>
          <w:p w14:paraId="7A966D1F" w14:textId="734BCDFB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  <w:vAlign w:val="center"/>
          </w:tcPr>
          <w:p w14:paraId="77E53698" w14:textId="3DF599C3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e the findings adequately derived from the data?</w:t>
            </w:r>
          </w:p>
        </w:tc>
        <w:tc>
          <w:tcPr>
            <w:tcW w:w="0" w:type="auto"/>
            <w:vAlign w:val="center"/>
          </w:tcPr>
          <w:p w14:paraId="6ADDC49A" w14:textId="10BF5C48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0" w:type="auto"/>
            <w:vAlign w:val="center"/>
          </w:tcPr>
          <w:p w14:paraId="58CC3A49" w14:textId="1C8AEC64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2DE4E38E" w14:textId="10ED69B8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34DAF4F2" w14:textId="6DA44B8A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0FA7AAE" w14:textId="0A9C9A5F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441329C" w14:textId="000A279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43F7CDD" w14:textId="4555AE39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2A5FD3C" w14:textId="3AECDEAB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4F09D32" w14:textId="50FFC861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DCB5C10" w14:textId="4CAA3F8B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B2B9F2C" w14:textId="25738ED4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8DBD48F" w14:textId="257F01EC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638637AB" w14:textId="7C0CF9E6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941098" w:rsidRPr="00A10371" w14:paraId="5E0C100F" w14:textId="77777777" w:rsidTr="00A10371">
        <w:trPr>
          <w:trHeight w:val="454"/>
        </w:trPr>
        <w:tc>
          <w:tcPr>
            <w:tcW w:w="0" w:type="auto"/>
            <w:vAlign w:val="center"/>
          </w:tcPr>
          <w:p w14:paraId="27E64C22" w14:textId="44EF9AEB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  <w:vAlign w:val="center"/>
          </w:tcPr>
          <w:p w14:paraId="49037E88" w14:textId="121896E6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 the interpretation of results sufficiently substantiated by data?</w:t>
            </w:r>
          </w:p>
        </w:tc>
        <w:tc>
          <w:tcPr>
            <w:tcW w:w="0" w:type="auto"/>
            <w:vAlign w:val="center"/>
          </w:tcPr>
          <w:p w14:paraId="4DABEB33" w14:textId="2AFD2F8D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0" w:type="auto"/>
            <w:vAlign w:val="center"/>
          </w:tcPr>
          <w:p w14:paraId="576AD02E" w14:textId="5FE26C64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vAlign w:val="center"/>
          </w:tcPr>
          <w:p w14:paraId="37C14795" w14:textId="7EFD646C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6E16BDA" w14:textId="52F2E4A5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CE3F4ED" w14:textId="4EF3B7DD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037DAC0" w14:textId="209D8F12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9CFC980" w14:textId="4D8715C5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371ED7E" w14:textId="2C2713E6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4B0EB3D" w14:textId="7FB713B1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23D75A7" w14:textId="3A549468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2129A7E7" w14:textId="5D3B2245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4331084" w14:textId="1479837E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T</w:t>
            </w:r>
          </w:p>
        </w:tc>
        <w:tc>
          <w:tcPr>
            <w:tcW w:w="0" w:type="auto"/>
            <w:vAlign w:val="center"/>
          </w:tcPr>
          <w:p w14:paraId="561B1F4F" w14:textId="447629EC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941098" w:rsidRPr="00A10371" w14:paraId="7B91EFE9" w14:textId="77777777" w:rsidTr="00A10371">
        <w:trPr>
          <w:trHeight w:val="454"/>
        </w:trPr>
        <w:tc>
          <w:tcPr>
            <w:tcW w:w="0" w:type="auto"/>
            <w:vAlign w:val="center"/>
          </w:tcPr>
          <w:p w14:paraId="0FD10A1C" w14:textId="0B80DA7F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  <w:vAlign w:val="center"/>
          </w:tcPr>
          <w:p w14:paraId="617D94E9" w14:textId="5461ACDA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Is there coherence between qualitative data sources, collection, </w:t>
            </w:r>
            <w:proofErr w:type="gramStart"/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nalysis</w:t>
            </w:r>
            <w:proofErr w:type="gramEnd"/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and interpretation?</w:t>
            </w:r>
          </w:p>
        </w:tc>
        <w:tc>
          <w:tcPr>
            <w:tcW w:w="0" w:type="auto"/>
            <w:vAlign w:val="center"/>
          </w:tcPr>
          <w:p w14:paraId="4012D2DC" w14:textId="4E15F496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D3005BC" w14:textId="1EDF5FDD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T</w:t>
            </w:r>
          </w:p>
        </w:tc>
        <w:tc>
          <w:tcPr>
            <w:tcW w:w="0" w:type="auto"/>
            <w:vAlign w:val="center"/>
          </w:tcPr>
          <w:p w14:paraId="2658BF89" w14:textId="5A02865C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5B0871AE" w14:textId="4B3A5CFE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5B8B420" w14:textId="40F390D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09E302CD" w14:textId="57865665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4EF1769" w14:textId="03098B90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362060A" w14:textId="723326DC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28E80E1" w14:textId="2D7B6111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4FF30A02" w14:textId="59CE3C9C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0F4BD720" w14:textId="409EA74E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472EAE5" w14:textId="14B63A90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6B888F02" w14:textId="360D39E6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</w:tr>
      <w:tr w:rsidR="00941098" w:rsidRPr="00A10371" w14:paraId="4EEEA43B" w14:textId="77777777" w:rsidTr="00A10371">
        <w:trPr>
          <w:trHeight w:val="454"/>
        </w:trPr>
        <w:tc>
          <w:tcPr>
            <w:tcW w:w="0" w:type="auto"/>
            <w:vAlign w:val="center"/>
          </w:tcPr>
          <w:p w14:paraId="28ADC4F7" w14:textId="77777777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0" w:type="auto"/>
            <w:vAlign w:val="center"/>
          </w:tcPr>
          <w:p w14:paraId="5975DC9B" w14:textId="423102FC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 the sampling strategy relevant to address the research question?</w:t>
            </w:r>
          </w:p>
        </w:tc>
        <w:tc>
          <w:tcPr>
            <w:tcW w:w="0" w:type="auto"/>
            <w:vAlign w:val="center"/>
          </w:tcPr>
          <w:p w14:paraId="39772852" w14:textId="0F134A58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vAlign w:val="center"/>
          </w:tcPr>
          <w:p w14:paraId="2B5295C0" w14:textId="7A6D5462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1A47B6ED" w14:textId="2DE94C78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309FAEC" w14:textId="190E47F4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C416336" w14:textId="6DFDF76D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0387E28A" w14:textId="57AD324A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0F0A8C65" w14:textId="203BD866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22B8C460" w14:textId="2F66AAA0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25526DDE" w14:textId="71479513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664DB311" w14:textId="57F81CEA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6597F77" w14:textId="218526F1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1746554E" w14:textId="2DF16C39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vAlign w:val="center"/>
          </w:tcPr>
          <w:p w14:paraId="627BFD14" w14:textId="37AA31D4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  <w:tr w:rsidR="00941098" w:rsidRPr="00A10371" w14:paraId="7EE590CE" w14:textId="77777777" w:rsidTr="00A10371">
        <w:trPr>
          <w:trHeight w:val="454"/>
        </w:trPr>
        <w:tc>
          <w:tcPr>
            <w:tcW w:w="0" w:type="auto"/>
            <w:vAlign w:val="center"/>
          </w:tcPr>
          <w:p w14:paraId="341F4367" w14:textId="77777777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0" w:type="auto"/>
            <w:vAlign w:val="center"/>
          </w:tcPr>
          <w:p w14:paraId="20E04792" w14:textId="6D4C4494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 the sample representative of the target population?</w:t>
            </w:r>
          </w:p>
        </w:tc>
        <w:tc>
          <w:tcPr>
            <w:tcW w:w="0" w:type="auto"/>
            <w:vAlign w:val="center"/>
          </w:tcPr>
          <w:p w14:paraId="78C5FE9E" w14:textId="1ED3FCBC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5EC5F626" w14:textId="4F4B2F28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6B80E84B" w14:textId="6A275149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28C82EA1" w14:textId="53EB20A6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B5C72F1" w14:textId="70EBFFFB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34B25E65" w14:textId="2A6F134E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39DC102C" w14:textId="32E986AB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A654CC3" w14:textId="10AC9AC3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2B3EBA72" w14:textId="622EFA2E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20836695" w14:textId="647A1A97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E15C4D5" w14:textId="0C33A998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305A69BC" w14:textId="21D18C3E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342D01C3" w14:textId="00434929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  <w:tr w:rsidR="00941098" w:rsidRPr="00A10371" w14:paraId="41C8C3C3" w14:textId="77777777" w:rsidTr="00A10371">
        <w:trPr>
          <w:trHeight w:val="454"/>
        </w:trPr>
        <w:tc>
          <w:tcPr>
            <w:tcW w:w="0" w:type="auto"/>
            <w:vAlign w:val="center"/>
          </w:tcPr>
          <w:p w14:paraId="47F1357B" w14:textId="77777777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0" w:type="auto"/>
            <w:vAlign w:val="center"/>
          </w:tcPr>
          <w:p w14:paraId="380D5032" w14:textId="21EFC31A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re the measurements appropriate?</w:t>
            </w:r>
          </w:p>
        </w:tc>
        <w:tc>
          <w:tcPr>
            <w:tcW w:w="0" w:type="auto"/>
            <w:vAlign w:val="center"/>
          </w:tcPr>
          <w:p w14:paraId="79BD65CC" w14:textId="237929C9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1F72ABC" w14:textId="125CFF9B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322F503B" w14:textId="0166587B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144AE943" w14:textId="7E50654E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5C25AA7E" w14:textId="22B1A670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2C0A936B" w14:textId="024469B0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2CC63C13" w14:textId="43E00EC9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BFB7453" w14:textId="48B9EE20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08AA82AD" w14:textId="3F408F5A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063D741" w14:textId="3B5B0E0A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6104986" w14:textId="34FDEEFB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1BFA4DD0" w14:textId="7EFDEF93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vAlign w:val="center"/>
          </w:tcPr>
          <w:p w14:paraId="79E17EE8" w14:textId="179721D9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  <w:tr w:rsidR="00941098" w:rsidRPr="00A10371" w14:paraId="5BF553DF" w14:textId="77777777" w:rsidTr="00A10371">
        <w:trPr>
          <w:trHeight w:val="454"/>
        </w:trPr>
        <w:tc>
          <w:tcPr>
            <w:tcW w:w="0" w:type="auto"/>
            <w:vAlign w:val="center"/>
          </w:tcPr>
          <w:p w14:paraId="4E0AD526" w14:textId="77777777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lastRenderedPageBreak/>
              <w:t>4.4</w:t>
            </w:r>
          </w:p>
        </w:tc>
        <w:tc>
          <w:tcPr>
            <w:tcW w:w="0" w:type="auto"/>
            <w:vAlign w:val="center"/>
          </w:tcPr>
          <w:p w14:paraId="62602673" w14:textId="061C6E20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 the risk of nonresponse bias low?</w:t>
            </w:r>
          </w:p>
        </w:tc>
        <w:tc>
          <w:tcPr>
            <w:tcW w:w="0" w:type="auto"/>
            <w:vAlign w:val="center"/>
          </w:tcPr>
          <w:p w14:paraId="7FDB94A5" w14:textId="56D1DF97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25E276BA" w14:textId="37A9A334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BF18FEA" w14:textId="4E5D1CEE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6749F279" w14:textId="6D4B5BD7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D2AF5BF" w14:textId="18E36943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4229665" w14:textId="159729F4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6DF0A430" w14:textId="05A4057F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3D7BD3F" w14:textId="1FF11FD0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68404CF" w14:textId="2AC844F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51B95AC1" w14:textId="2F3660CA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576FBC76" w14:textId="0CC5E6F5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3385FD26" w14:textId="6EDCDE6C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49DEFAD" w14:textId="6C87DF14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  <w:tr w:rsidR="00941098" w:rsidRPr="00A10371" w14:paraId="3400581B" w14:textId="77777777" w:rsidTr="00A10371">
        <w:trPr>
          <w:trHeight w:val="454"/>
        </w:trPr>
        <w:tc>
          <w:tcPr>
            <w:tcW w:w="0" w:type="auto"/>
            <w:vAlign w:val="center"/>
          </w:tcPr>
          <w:p w14:paraId="6D9F7A16" w14:textId="77777777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0" w:type="auto"/>
            <w:vAlign w:val="center"/>
          </w:tcPr>
          <w:p w14:paraId="15DE2D63" w14:textId="0BB98583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 the statistical analysis appropriate to answer the research question?</w:t>
            </w:r>
          </w:p>
        </w:tc>
        <w:tc>
          <w:tcPr>
            <w:tcW w:w="0" w:type="auto"/>
            <w:vAlign w:val="center"/>
          </w:tcPr>
          <w:p w14:paraId="51388E0C" w14:textId="73E8FE96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01AE4DE3" w14:textId="774657C4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16EEA3AE" w14:textId="652BC3C8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51B7631F" w14:textId="7F0F46B4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5C0A161D" w14:textId="1AE80292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09FF4775" w14:textId="63314524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2164FCB7" w14:textId="22C6EE77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3A3FCE93" w14:textId="45170919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3CE4ABED" w14:textId="13FE0F06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2BA48ABA" w14:textId="542BDFFA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33E3F132" w14:textId="4F381255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53DFB6DB" w14:textId="2A4DD789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4AA8D199" w14:textId="364D7073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  <w:tr w:rsidR="00941098" w:rsidRPr="00A10371" w14:paraId="458AF8C0" w14:textId="77777777" w:rsidTr="00A10371">
        <w:trPr>
          <w:trHeight w:val="454"/>
        </w:trPr>
        <w:tc>
          <w:tcPr>
            <w:tcW w:w="0" w:type="auto"/>
            <w:vAlign w:val="center"/>
          </w:tcPr>
          <w:p w14:paraId="05F565B2" w14:textId="4FBD4887" w:rsidR="00941098" w:rsidRPr="00A10371" w:rsidRDefault="00941098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0" w:type="auto"/>
            <w:vAlign w:val="center"/>
          </w:tcPr>
          <w:p w14:paraId="324B0873" w14:textId="2B943A30" w:rsidR="00941098" w:rsidRPr="00A10371" w:rsidRDefault="00941098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s there an adequate rationale for using a mixed methods design to address the research question?</w:t>
            </w:r>
          </w:p>
        </w:tc>
        <w:tc>
          <w:tcPr>
            <w:tcW w:w="0" w:type="auto"/>
            <w:vAlign w:val="center"/>
          </w:tcPr>
          <w:p w14:paraId="44609AD3" w14:textId="52E25041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92059C8" w14:textId="4F2DB4CA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9213248" w14:textId="277D87CB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1D86672" w14:textId="0818747C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0992F230" w14:textId="03626C10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6561E2FE" w14:textId="4C8FE4F5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74E1604" w14:textId="474F7015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09AF9F4D" w14:textId="4D8BB0BE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317F0C97" w14:textId="03083E12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212B87F" w14:textId="6E41F23B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5F15D6C5" w14:textId="7EA63BF0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101EDF79" w14:textId="075277D1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63DD1B3B" w14:textId="4876C98C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  <w:tr w:rsidR="00941098" w:rsidRPr="00A10371" w14:paraId="752E23C4" w14:textId="77777777" w:rsidTr="00A10371">
        <w:trPr>
          <w:trHeight w:val="454"/>
        </w:trPr>
        <w:tc>
          <w:tcPr>
            <w:tcW w:w="0" w:type="auto"/>
            <w:vAlign w:val="center"/>
          </w:tcPr>
          <w:p w14:paraId="0BECD4AE" w14:textId="1A49A1FC" w:rsidR="00941098" w:rsidRPr="00A10371" w:rsidRDefault="00941098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0" w:type="auto"/>
            <w:vAlign w:val="center"/>
          </w:tcPr>
          <w:p w14:paraId="17A7D76D" w14:textId="15D7F9F2" w:rsidR="00941098" w:rsidRPr="00A10371" w:rsidRDefault="00941098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e the different components of the study effectively integrated to answer the research question?</w:t>
            </w:r>
          </w:p>
        </w:tc>
        <w:tc>
          <w:tcPr>
            <w:tcW w:w="0" w:type="auto"/>
            <w:vAlign w:val="center"/>
          </w:tcPr>
          <w:p w14:paraId="2D48F27A" w14:textId="21C040F3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628AF382" w14:textId="67886FBC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07AC9D1E" w14:textId="783367BE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28D9DF04" w14:textId="2D396DB9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0414480B" w14:textId="15DF0BF1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191C6DB2" w14:textId="4EB4091C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2A8F2C5" w14:textId="6BCE48B1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vAlign w:val="center"/>
          </w:tcPr>
          <w:p w14:paraId="567656BE" w14:textId="63C7A01D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14EA9583" w14:textId="7C567570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067677F1" w14:textId="1BE44206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0E91247E" w14:textId="20E0361D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5B817AFF" w14:textId="01CB46A0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131A700" w14:textId="0B6FCFBF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  <w:tr w:rsidR="00941098" w:rsidRPr="00A10371" w14:paraId="0BC1BDFD" w14:textId="77777777" w:rsidTr="00A10371">
        <w:trPr>
          <w:trHeight w:val="454"/>
        </w:trPr>
        <w:tc>
          <w:tcPr>
            <w:tcW w:w="0" w:type="auto"/>
            <w:vAlign w:val="center"/>
          </w:tcPr>
          <w:p w14:paraId="358E313F" w14:textId="09E5351C" w:rsidR="00941098" w:rsidRPr="00A10371" w:rsidRDefault="00941098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0" w:type="auto"/>
            <w:vAlign w:val="center"/>
          </w:tcPr>
          <w:p w14:paraId="2B0411BC" w14:textId="39332C7E" w:rsidR="00941098" w:rsidRPr="00A10371" w:rsidRDefault="00941098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e the outputs of the integration of qualitative and quantitative components adequately interpreted?</w:t>
            </w:r>
          </w:p>
        </w:tc>
        <w:tc>
          <w:tcPr>
            <w:tcW w:w="0" w:type="auto"/>
            <w:vAlign w:val="center"/>
          </w:tcPr>
          <w:p w14:paraId="015468AA" w14:textId="2FD4B6AF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1E3FF204" w14:textId="0E711CBD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vAlign w:val="center"/>
          </w:tcPr>
          <w:p w14:paraId="16343609" w14:textId="246824E0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36A9C781" w14:textId="0F332049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6C09A72F" w14:textId="494D5459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95FA934" w14:textId="31158AB5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5EAFA24" w14:textId="22771A65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528B3781" w14:textId="4E3C69F6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1DD3697" w14:textId="7EB9D0F7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5E8419D1" w14:textId="39928253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6EB58EFD" w14:textId="10CFF239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095BD640" w14:textId="6E61165A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vAlign w:val="center"/>
          </w:tcPr>
          <w:p w14:paraId="463B7A1E" w14:textId="115873B6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  <w:tr w:rsidR="00941098" w:rsidRPr="00A10371" w14:paraId="1C0C95AE" w14:textId="77777777" w:rsidTr="00A10371">
        <w:trPr>
          <w:trHeight w:val="454"/>
        </w:trPr>
        <w:tc>
          <w:tcPr>
            <w:tcW w:w="0" w:type="auto"/>
            <w:vAlign w:val="center"/>
          </w:tcPr>
          <w:p w14:paraId="3BCD07D5" w14:textId="3674464A" w:rsidR="00941098" w:rsidRPr="00A10371" w:rsidRDefault="00941098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0" w:type="auto"/>
            <w:vAlign w:val="center"/>
          </w:tcPr>
          <w:p w14:paraId="43B25B75" w14:textId="25B95415" w:rsidR="00941098" w:rsidRPr="00A10371" w:rsidRDefault="00941098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e divergences and inconsistencies between quantitative and qualitative results adequately addressed?</w:t>
            </w:r>
          </w:p>
        </w:tc>
        <w:tc>
          <w:tcPr>
            <w:tcW w:w="0" w:type="auto"/>
            <w:vAlign w:val="center"/>
          </w:tcPr>
          <w:p w14:paraId="3118EC71" w14:textId="63427BE9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  <w:r w:rsidR="0031795C" w:rsidRPr="00A103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e</w:t>
            </w:r>
          </w:p>
        </w:tc>
        <w:tc>
          <w:tcPr>
            <w:tcW w:w="0" w:type="auto"/>
            <w:vAlign w:val="center"/>
          </w:tcPr>
          <w:p w14:paraId="24338B1C" w14:textId="690E0F6E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</w:p>
        </w:tc>
        <w:tc>
          <w:tcPr>
            <w:tcW w:w="0" w:type="auto"/>
            <w:vAlign w:val="center"/>
          </w:tcPr>
          <w:p w14:paraId="686C85C4" w14:textId="7275ED2C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</w:p>
        </w:tc>
        <w:tc>
          <w:tcPr>
            <w:tcW w:w="0" w:type="auto"/>
            <w:vAlign w:val="center"/>
          </w:tcPr>
          <w:p w14:paraId="76E23735" w14:textId="376A4E56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</w:p>
        </w:tc>
        <w:tc>
          <w:tcPr>
            <w:tcW w:w="0" w:type="auto"/>
            <w:vAlign w:val="center"/>
          </w:tcPr>
          <w:p w14:paraId="26548CD1" w14:textId="2A576C4B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</w:p>
        </w:tc>
        <w:tc>
          <w:tcPr>
            <w:tcW w:w="0" w:type="auto"/>
            <w:vAlign w:val="center"/>
          </w:tcPr>
          <w:p w14:paraId="14AAF4E3" w14:textId="0D21900A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</w:p>
        </w:tc>
        <w:tc>
          <w:tcPr>
            <w:tcW w:w="0" w:type="auto"/>
            <w:vAlign w:val="center"/>
          </w:tcPr>
          <w:p w14:paraId="7D815C76" w14:textId="131C27D6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</w:p>
        </w:tc>
        <w:tc>
          <w:tcPr>
            <w:tcW w:w="0" w:type="auto"/>
            <w:vAlign w:val="center"/>
          </w:tcPr>
          <w:p w14:paraId="66C51D51" w14:textId="039EB8F5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</w:p>
        </w:tc>
        <w:tc>
          <w:tcPr>
            <w:tcW w:w="0" w:type="auto"/>
            <w:vAlign w:val="center"/>
          </w:tcPr>
          <w:p w14:paraId="33028F68" w14:textId="2011512D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</w:p>
        </w:tc>
        <w:tc>
          <w:tcPr>
            <w:tcW w:w="0" w:type="auto"/>
            <w:vAlign w:val="center"/>
          </w:tcPr>
          <w:p w14:paraId="0444609A" w14:textId="3B7EBE45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</w:p>
        </w:tc>
        <w:tc>
          <w:tcPr>
            <w:tcW w:w="0" w:type="auto"/>
            <w:vAlign w:val="center"/>
          </w:tcPr>
          <w:p w14:paraId="3A8933AB" w14:textId="092ACF05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</w:p>
        </w:tc>
        <w:tc>
          <w:tcPr>
            <w:tcW w:w="0" w:type="auto"/>
            <w:vAlign w:val="center"/>
          </w:tcPr>
          <w:p w14:paraId="12F4869F" w14:textId="7E5D2A7C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</w:p>
        </w:tc>
        <w:tc>
          <w:tcPr>
            <w:tcW w:w="0" w:type="auto"/>
            <w:vAlign w:val="center"/>
          </w:tcPr>
          <w:p w14:paraId="3C8FEB3B" w14:textId="23371384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</w:p>
        </w:tc>
      </w:tr>
      <w:tr w:rsidR="00941098" w:rsidRPr="00A10371" w14:paraId="666E34E0" w14:textId="77777777" w:rsidTr="00A10371">
        <w:trPr>
          <w:trHeight w:val="454"/>
        </w:trPr>
        <w:tc>
          <w:tcPr>
            <w:tcW w:w="0" w:type="auto"/>
            <w:vAlign w:val="center"/>
          </w:tcPr>
          <w:p w14:paraId="7A7A50FD" w14:textId="129D754F" w:rsidR="00941098" w:rsidRPr="00A10371" w:rsidRDefault="00941098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</w:tcPr>
          <w:p w14:paraId="4181F7CA" w14:textId="3DAA1CC9" w:rsidR="00941098" w:rsidRPr="00A10371" w:rsidRDefault="00941098" w:rsidP="00A10371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 the different components of the study adhere to the quality criteria of each tradition of the methods involved?</w:t>
            </w:r>
          </w:p>
        </w:tc>
        <w:tc>
          <w:tcPr>
            <w:tcW w:w="0" w:type="auto"/>
            <w:vAlign w:val="center"/>
          </w:tcPr>
          <w:p w14:paraId="0CA58409" w14:textId="3CCDC083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vAlign w:val="center"/>
          </w:tcPr>
          <w:p w14:paraId="44C70FE1" w14:textId="3C5F3B21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vAlign w:val="center"/>
          </w:tcPr>
          <w:p w14:paraId="23B916F0" w14:textId="63D7DB26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1F727F8" w14:textId="044C0D77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0EB1B3C2" w14:textId="5F6CF4C6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5249C04A" w14:textId="00F013F1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7262B42A" w14:textId="1539B808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vAlign w:val="center"/>
          </w:tcPr>
          <w:p w14:paraId="4FA6B4EE" w14:textId="0FC5E2FC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977EA19" w14:textId="0D3C40E0" w:rsidR="00941098" w:rsidRPr="00A10371" w:rsidRDefault="00941098" w:rsidP="00A10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037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185CA08B" w14:textId="5B9187EC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559F71F8" w14:textId="3417C38E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0" w:type="auto"/>
            <w:vAlign w:val="center"/>
          </w:tcPr>
          <w:p w14:paraId="494CD46E" w14:textId="24190D85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vAlign w:val="center"/>
          </w:tcPr>
          <w:p w14:paraId="60E4216A" w14:textId="49DD492B" w:rsidR="00941098" w:rsidRPr="00A10371" w:rsidRDefault="00941098" w:rsidP="00A103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103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</w:tbl>
    <w:p w14:paraId="303B4186" w14:textId="788170E9" w:rsidR="006E357D" w:rsidRPr="00A10371" w:rsidRDefault="007F43E6" w:rsidP="000A740C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r w:rsidRPr="00A10371">
        <w:rPr>
          <w:rFonts w:ascii="Times New Roman" w:hAnsi="Times New Roman" w:cs="Times New Roman"/>
          <w:vertAlign w:val="superscript"/>
        </w:rPr>
        <w:t>e</w:t>
      </w:r>
      <w:r w:rsidR="000A740C" w:rsidRPr="00A10371">
        <w:rPr>
          <w:rFonts w:ascii="Times New Roman" w:hAnsi="Times New Roman" w:cs="Times New Roman"/>
        </w:rPr>
        <w:t>ND</w:t>
      </w:r>
      <w:proofErr w:type="spellEnd"/>
      <w:r w:rsidR="000A740C" w:rsidRPr="00A10371">
        <w:rPr>
          <w:rFonts w:ascii="Times New Roman" w:hAnsi="Times New Roman" w:cs="Times New Roman"/>
        </w:rPr>
        <w:t>:</w:t>
      </w:r>
      <w:r w:rsidRPr="00A10371">
        <w:rPr>
          <w:rFonts w:ascii="Times New Roman" w:hAnsi="Times New Roman" w:cs="Times New Roman"/>
        </w:rPr>
        <w:t xml:space="preserve"> </w:t>
      </w:r>
      <w:r w:rsidR="000A740C" w:rsidRPr="00A10371">
        <w:rPr>
          <w:rFonts w:ascii="Times New Roman" w:hAnsi="Times New Roman" w:cs="Times New Roman"/>
        </w:rPr>
        <w:t xml:space="preserve"> </w:t>
      </w:r>
      <w:r w:rsidR="006E357D" w:rsidRPr="00A10371">
        <w:rPr>
          <w:rFonts w:ascii="Times New Roman" w:hAnsi="Times New Roman" w:cs="Times New Roman"/>
        </w:rPr>
        <w:t>No divergences</w:t>
      </w:r>
    </w:p>
    <w:p w14:paraId="2BF64DC5" w14:textId="77777777" w:rsidR="00C462AF" w:rsidRPr="00A10371" w:rsidRDefault="00C462AF">
      <w:pPr>
        <w:rPr>
          <w:rFonts w:ascii="Times New Roman" w:hAnsi="Times New Roman" w:cs="Times New Roman"/>
        </w:rPr>
      </w:pPr>
    </w:p>
    <w:sectPr w:rsidR="00C462AF" w:rsidRPr="00A10371" w:rsidSect="000051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40DB6"/>
    <w:multiLevelType w:val="hybridMultilevel"/>
    <w:tmpl w:val="CCC6518E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3A319E"/>
    <w:multiLevelType w:val="hybridMultilevel"/>
    <w:tmpl w:val="8598B5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65393B"/>
    <w:multiLevelType w:val="hybridMultilevel"/>
    <w:tmpl w:val="8598B5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CA6145"/>
    <w:multiLevelType w:val="hybridMultilevel"/>
    <w:tmpl w:val="26A87EC0"/>
    <w:lvl w:ilvl="0" w:tplc="7078188C">
      <w:start w:val="102"/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107849948">
    <w:abstractNumId w:val="3"/>
  </w:num>
  <w:num w:numId="2" w16cid:durableId="1722438119">
    <w:abstractNumId w:val="2"/>
  </w:num>
  <w:num w:numId="3" w16cid:durableId="1450319155">
    <w:abstractNumId w:val="0"/>
  </w:num>
  <w:num w:numId="4" w16cid:durableId="10637199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3MDEzNzO0tDA1NzBV0lEKTi0uzszPAykwrAUAzlRWoywAAAA="/>
  </w:docVars>
  <w:rsids>
    <w:rsidRoot w:val="000051F3"/>
    <w:rsid w:val="000051F3"/>
    <w:rsid w:val="00011A5A"/>
    <w:rsid w:val="00063E26"/>
    <w:rsid w:val="00064E2D"/>
    <w:rsid w:val="00065AD5"/>
    <w:rsid w:val="00084995"/>
    <w:rsid w:val="000950E6"/>
    <w:rsid w:val="000A740C"/>
    <w:rsid w:val="000B383F"/>
    <w:rsid w:val="000C2B9E"/>
    <w:rsid w:val="000E4605"/>
    <w:rsid w:val="000E7D37"/>
    <w:rsid w:val="0010197F"/>
    <w:rsid w:val="00110757"/>
    <w:rsid w:val="0013315B"/>
    <w:rsid w:val="00151505"/>
    <w:rsid w:val="00151710"/>
    <w:rsid w:val="00153D5C"/>
    <w:rsid w:val="00197C8F"/>
    <w:rsid w:val="001A4A4C"/>
    <w:rsid w:val="001B71F1"/>
    <w:rsid w:val="001C0B5D"/>
    <w:rsid w:val="001C5EA0"/>
    <w:rsid w:val="001E1AA8"/>
    <w:rsid w:val="001E6436"/>
    <w:rsid w:val="00203BAB"/>
    <w:rsid w:val="00223740"/>
    <w:rsid w:val="00250230"/>
    <w:rsid w:val="00275490"/>
    <w:rsid w:val="00285202"/>
    <w:rsid w:val="002A2936"/>
    <w:rsid w:val="002A5E1E"/>
    <w:rsid w:val="002B0E0E"/>
    <w:rsid w:val="002B1655"/>
    <w:rsid w:val="002C2EED"/>
    <w:rsid w:val="002C36FA"/>
    <w:rsid w:val="002C6D74"/>
    <w:rsid w:val="002C79E8"/>
    <w:rsid w:val="002E398F"/>
    <w:rsid w:val="002F5F16"/>
    <w:rsid w:val="00314071"/>
    <w:rsid w:val="0031795C"/>
    <w:rsid w:val="0032242C"/>
    <w:rsid w:val="00333D03"/>
    <w:rsid w:val="0037009A"/>
    <w:rsid w:val="00377D51"/>
    <w:rsid w:val="00391D4B"/>
    <w:rsid w:val="003A1E17"/>
    <w:rsid w:val="003C033E"/>
    <w:rsid w:val="003C5E17"/>
    <w:rsid w:val="0040073B"/>
    <w:rsid w:val="00416D44"/>
    <w:rsid w:val="00466B55"/>
    <w:rsid w:val="00473F50"/>
    <w:rsid w:val="00475EAA"/>
    <w:rsid w:val="00486AB3"/>
    <w:rsid w:val="00494062"/>
    <w:rsid w:val="004A28FD"/>
    <w:rsid w:val="004A5ABB"/>
    <w:rsid w:val="004B3040"/>
    <w:rsid w:val="004B62C2"/>
    <w:rsid w:val="004B6B9B"/>
    <w:rsid w:val="004C1B74"/>
    <w:rsid w:val="00505548"/>
    <w:rsid w:val="0051425A"/>
    <w:rsid w:val="005148EA"/>
    <w:rsid w:val="00580D57"/>
    <w:rsid w:val="005873F0"/>
    <w:rsid w:val="005B3559"/>
    <w:rsid w:val="005B765C"/>
    <w:rsid w:val="005C445F"/>
    <w:rsid w:val="005D6705"/>
    <w:rsid w:val="005E707D"/>
    <w:rsid w:val="005F2F6D"/>
    <w:rsid w:val="005F3E6E"/>
    <w:rsid w:val="0061350C"/>
    <w:rsid w:val="006273FA"/>
    <w:rsid w:val="00635C87"/>
    <w:rsid w:val="00642D4A"/>
    <w:rsid w:val="006530FF"/>
    <w:rsid w:val="006555D4"/>
    <w:rsid w:val="00657692"/>
    <w:rsid w:val="00681639"/>
    <w:rsid w:val="00694F6A"/>
    <w:rsid w:val="00696142"/>
    <w:rsid w:val="006D1044"/>
    <w:rsid w:val="006D5139"/>
    <w:rsid w:val="006E357D"/>
    <w:rsid w:val="006E6AC3"/>
    <w:rsid w:val="006F4C2D"/>
    <w:rsid w:val="006F5786"/>
    <w:rsid w:val="00733463"/>
    <w:rsid w:val="00733B44"/>
    <w:rsid w:val="00742190"/>
    <w:rsid w:val="00743143"/>
    <w:rsid w:val="007516FB"/>
    <w:rsid w:val="0075784B"/>
    <w:rsid w:val="0077552D"/>
    <w:rsid w:val="0079420E"/>
    <w:rsid w:val="007A6D09"/>
    <w:rsid w:val="007B1B2B"/>
    <w:rsid w:val="007C5D09"/>
    <w:rsid w:val="007E3FF5"/>
    <w:rsid w:val="007F43E6"/>
    <w:rsid w:val="00814967"/>
    <w:rsid w:val="008400AF"/>
    <w:rsid w:val="008437E1"/>
    <w:rsid w:val="00851952"/>
    <w:rsid w:val="008750B4"/>
    <w:rsid w:val="00886568"/>
    <w:rsid w:val="00892844"/>
    <w:rsid w:val="0089759C"/>
    <w:rsid w:val="008A583E"/>
    <w:rsid w:val="008B546F"/>
    <w:rsid w:val="008C0287"/>
    <w:rsid w:val="008C2915"/>
    <w:rsid w:val="008C5A08"/>
    <w:rsid w:val="008D1288"/>
    <w:rsid w:val="008E1221"/>
    <w:rsid w:val="008E7DF2"/>
    <w:rsid w:val="008F3699"/>
    <w:rsid w:val="00901AFA"/>
    <w:rsid w:val="0090460F"/>
    <w:rsid w:val="00904D07"/>
    <w:rsid w:val="00921DD0"/>
    <w:rsid w:val="00924598"/>
    <w:rsid w:val="00941098"/>
    <w:rsid w:val="009667D3"/>
    <w:rsid w:val="009946E1"/>
    <w:rsid w:val="009962C7"/>
    <w:rsid w:val="009A6DA1"/>
    <w:rsid w:val="009C0D64"/>
    <w:rsid w:val="009D7DFF"/>
    <w:rsid w:val="009E244D"/>
    <w:rsid w:val="009F0549"/>
    <w:rsid w:val="00A10371"/>
    <w:rsid w:val="00A1518F"/>
    <w:rsid w:val="00A31D7A"/>
    <w:rsid w:val="00A949B2"/>
    <w:rsid w:val="00AB3968"/>
    <w:rsid w:val="00AB6C8A"/>
    <w:rsid w:val="00AD0D32"/>
    <w:rsid w:val="00AE76E7"/>
    <w:rsid w:val="00AF0A97"/>
    <w:rsid w:val="00B0052F"/>
    <w:rsid w:val="00B03369"/>
    <w:rsid w:val="00B14EA4"/>
    <w:rsid w:val="00B165BB"/>
    <w:rsid w:val="00B431BC"/>
    <w:rsid w:val="00B6650B"/>
    <w:rsid w:val="00B85C89"/>
    <w:rsid w:val="00B94F3F"/>
    <w:rsid w:val="00B96965"/>
    <w:rsid w:val="00BA27B5"/>
    <w:rsid w:val="00BB215C"/>
    <w:rsid w:val="00BB32E7"/>
    <w:rsid w:val="00BC4182"/>
    <w:rsid w:val="00BE4D76"/>
    <w:rsid w:val="00C22AED"/>
    <w:rsid w:val="00C23C9A"/>
    <w:rsid w:val="00C2756A"/>
    <w:rsid w:val="00C35FC2"/>
    <w:rsid w:val="00C36A02"/>
    <w:rsid w:val="00C462AF"/>
    <w:rsid w:val="00C518F8"/>
    <w:rsid w:val="00C51D72"/>
    <w:rsid w:val="00C91B0D"/>
    <w:rsid w:val="00CB763A"/>
    <w:rsid w:val="00CE4E6B"/>
    <w:rsid w:val="00D42A97"/>
    <w:rsid w:val="00D431CE"/>
    <w:rsid w:val="00D61AB1"/>
    <w:rsid w:val="00D73269"/>
    <w:rsid w:val="00D758A0"/>
    <w:rsid w:val="00DA5AAB"/>
    <w:rsid w:val="00DB4B11"/>
    <w:rsid w:val="00DC0C81"/>
    <w:rsid w:val="00DC0F55"/>
    <w:rsid w:val="00DC40CD"/>
    <w:rsid w:val="00DD4EE3"/>
    <w:rsid w:val="00E02FF6"/>
    <w:rsid w:val="00E33BC5"/>
    <w:rsid w:val="00E64C0A"/>
    <w:rsid w:val="00E81611"/>
    <w:rsid w:val="00E91C3C"/>
    <w:rsid w:val="00EA4385"/>
    <w:rsid w:val="00EC64A4"/>
    <w:rsid w:val="00EC6752"/>
    <w:rsid w:val="00ED1D06"/>
    <w:rsid w:val="00ED7BCC"/>
    <w:rsid w:val="00F03677"/>
    <w:rsid w:val="00F22F36"/>
    <w:rsid w:val="00F348E2"/>
    <w:rsid w:val="00F6033D"/>
    <w:rsid w:val="00F70824"/>
    <w:rsid w:val="00F738A2"/>
    <w:rsid w:val="00F75760"/>
    <w:rsid w:val="00F81ACC"/>
    <w:rsid w:val="00F9074A"/>
    <w:rsid w:val="00FA22E8"/>
    <w:rsid w:val="00FA4203"/>
    <w:rsid w:val="00FC0575"/>
    <w:rsid w:val="00FD6752"/>
    <w:rsid w:val="00FF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370339"/>
  <w15:chartTrackingRefBased/>
  <w15:docId w15:val="{337FF665-C37D-4AE4-A27A-78C19A053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B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051F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7692"/>
    <w:pPr>
      <w:ind w:left="720"/>
      <w:contextualSpacing/>
    </w:pPr>
  </w:style>
  <w:style w:type="paragraph" w:styleId="NoSpacing">
    <w:name w:val="No Spacing"/>
    <w:uiPriority w:val="1"/>
    <w:qFormat/>
    <w:rsid w:val="00DB4B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6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023</Words>
  <Characters>3911</Characters>
  <Application>Microsoft Office Word</Application>
  <DocSecurity>0</DocSecurity>
  <Lines>651</Lines>
  <Paragraphs>6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kumar Govindaraj</dc:creator>
  <cp:keywords/>
  <dc:description/>
  <cp:lastModifiedBy>Ramkumar Govindaraj</cp:lastModifiedBy>
  <cp:revision>23</cp:revision>
  <dcterms:created xsi:type="dcterms:W3CDTF">2023-11-07T06:10:00Z</dcterms:created>
  <dcterms:modified xsi:type="dcterms:W3CDTF">2023-11-09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21d0238cdf3a9c3121fb1eba41ad8317b5aae1cd391b0b327b4c813c71a3b8</vt:lpwstr>
  </property>
</Properties>
</file>